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A33" w:rsidRPr="00924FBF" w:rsidRDefault="00924FBF" w:rsidP="008A7234">
      <w:pPr>
        <w:spacing w:after="240"/>
        <w:rPr>
          <w:rFonts w:ascii="Times New Roman" w:hAnsi="Times New Roman" w:cs="Times New Roman"/>
          <w:b/>
          <w:lang w:val="en-US"/>
        </w:rPr>
      </w:pPr>
      <w:r w:rsidRPr="00924FBF">
        <w:rPr>
          <w:rFonts w:ascii="Times New Roman" w:hAnsi="Times New Roman" w:cs="Times New Roman"/>
          <w:b/>
          <w:lang w:val="en-US"/>
        </w:rPr>
        <w:t xml:space="preserve">Truncated TPPP (CG6709) </w:t>
      </w:r>
      <w:proofErr w:type="spellStart"/>
      <w:r w:rsidRPr="00924FBF">
        <w:rPr>
          <w:rFonts w:ascii="Times New Roman" w:hAnsi="Times New Roman" w:cs="Times New Roman"/>
          <w:b/>
          <w:lang w:val="en-US"/>
        </w:rPr>
        <w:t>orthologs</w:t>
      </w:r>
      <w:proofErr w:type="spellEnd"/>
    </w:p>
    <w:tbl>
      <w:tblPr>
        <w:tblStyle w:val="Rcsostblzat"/>
        <w:tblW w:w="9461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1"/>
        <w:gridCol w:w="1561"/>
        <w:gridCol w:w="1792"/>
        <w:gridCol w:w="2436"/>
        <w:gridCol w:w="1671"/>
        <w:gridCol w:w="680"/>
      </w:tblGrid>
      <w:tr w:rsidR="00924FBF" w:rsidRPr="00DF1F1B" w:rsidTr="00143ADB"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Order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 xml:space="preserve">Suborder 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Family</w:t>
            </w:r>
          </w:p>
        </w:tc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Length (aa)</w:t>
            </w:r>
          </w:p>
        </w:tc>
      </w:tr>
      <w:tr w:rsidR="00924FBF" w:rsidRPr="00DF1F1B" w:rsidTr="00143ADB"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Diptera</w:t>
            </w:r>
            <w:proofErr w:type="spellEnd"/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Brachycera</w:t>
            </w:r>
            <w:proofErr w:type="spellEnd"/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Calliphoridae</w:t>
            </w:r>
            <w:proofErr w:type="spellEnd"/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Lucili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cuprina</w:t>
            </w:r>
            <w:proofErr w:type="spellEnd"/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KNC3308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63C35">
              <w:rPr>
                <w:rFonts w:ascii="Times New Roman" w:hAnsi="Times New Roman" w:cs="Times New Roman"/>
                <w:i/>
              </w:rPr>
              <w:t>Phormia</w:t>
            </w:r>
            <w:proofErr w:type="spellEnd"/>
            <w:r w:rsidRPr="00F63C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3C35">
              <w:rPr>
                <w:rFonts w:ascii="Times New Roman" w:hAnsi="Times New Roman" w:cs="Times New Roman"/>
                <w:i/>
              </w:rPr>
              <w:t>regin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MINJ01166604</w:t>
            </w:r>
            <w:r w:rsidRPr="00E374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Diopsoidea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Sphyracephal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brevicorn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JXPL01003860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Teleopsis</w:t>
            </w:r>
            <w:proofErr w:type="spellEnd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 xml:space="preserve"> </w:t>
            </w: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dalmann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37940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</w:pP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Teleopsis</w:t>
            </w:r>
            <w:proofErr w:type="spellEnd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 xml:space="preserve"> </w:t>
            </w: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white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GBBQ01019489</w:t>
            </w:r>
            <w:r w:rsidRPr="00E374AE">
              <w:rPr>
                <w:rFonts w:ascii="Times New Roman" w:eastAsia="Times New Roman" w:hAnsi="Times New Roman" w:cs="Times New Roman"/>
                <w:vertAlign w:val="superscript"/>
                <w:lang w:eastAsia="hu-HU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Drosophil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FBF" w:rsidRPr="00473665" w:rsidRDefault="00837D3A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" w:tgtFrame="lnk&lt;@rid@&gt;" w:tooltip="Taxomomy for Drosophila albomicans" w:history="1">
              <w:r w:rsidR="00924FBF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Drosophila</w:t>
              </w:r>
              <w:r w:rsidR="003C7FE5">
                <w:rPr>
                  <w:rFonts w:ascii="Times New Roman" w:hAnsi="Times New Roman" w:cs="Times New Roman"/>
                  <w:vertAlign w:val="superscript"/>
                  <w:lang w:val="en-US"/>
                </w:rPr>
                <w:t>f</w:t>
              </w:r>
              <w:r w:rsidR="00924FBF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 </w:t>
              </w:r>
              <w:proofErr w:type="spellStart"/>
              <w:r w:rsidR="00924FBF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albomicans</w:t>
              </w:r>
              <w:proofErr w:type="spellEnd"/>
            </w:hyperlink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FBF" w:rsidRPr="00473665" w:rsidRDefault="00837D3A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" w:tgtFrame="lnk08MCBZ8W016" w:tooltip="Show report for XP_034106340.1" w:history="1">
              <w:r w:rsidR="00924FBF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4106340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4FBF" w:rsidRPr="00473665" w:rsidRDefault="00924FBF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elanogaster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B3555" w:rsidRDefault="00924FBF" w:rsidP="00416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_0010975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B3555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B3555">
              <w:rPr>
                <w:rFonts w:ascii="Times New Roman" w:hAnsi="Times New Roman" w:cs="Times New Roman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Phortic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variega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JXPM01004483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Scaptodrosophil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lebanonens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30385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9A3D23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DF1F1B" w:rsidRDefault="009A3D23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DF1F1B" w:rsidRDefault="009A3D23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DF1F1B" w:rsidRDefault="009A3D23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6C4A38" w:rsidRDefault="009A3D23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4A38">
              <w:rPr>
                <w:rFonts w:ascii="Times New Roman" w:hAnsi="Times New Roman" w:cs="Times New Roman"/>
                <w:i/>
                <w:lang w:val="en-US"/>
              </w:rPr>
              <w:t>Zaprionus</w:t>
            </w:r>
            <w:proofErr w:type="spellEnd"/>
            <w:r w:rsidRPr="006C4A3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C4A38">
              <w:rPr>
                <w:rFonts w:ascii="Times New Roman" w:hAnsi="Times New Roman" w:cs="Times New Roman"/>
                <w:i/>
                <w:lang w:val="en-US"/>
              </w:rPr>
              <w:t>indian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E374AE" w:rsidRDefault="009A3D23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A3D23">
              <w:rPr>
                <w:rFonts w:ascii="Times New Roman" w:hAnsi="Times New Roman" w:cs="Times New Roman"/>
                <w:shd w:val="clear" w:color="auto" w:fill="FFFFFF"/>
              </w:rPr>
              <w:t>LWKS0101027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A3D23" w:rsidRPr="00DF1F1B" w:rsidRDefault="009B3F0E" w:rsidP="004163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shd w:val="clear" w:color="auto" w:fill="FFFFFF"/>
              </w:rPr>
              <w:t>Ephydr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Ephydr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gracili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JXPQ010028e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Glossin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Glossin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fuscipe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37880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</w:rPr>
              <w:t>Musc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Musc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domestic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05179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Stomoxy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calcitran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131159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837D3A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hyperlink r:id="rId6" w:tooltip="family" w:history="1"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arcophag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Neobellieri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bulla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JXPI0108632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837D3A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tooltip="family" w:history="1"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  <w:shd w:val="clear" w:color="auto" w:fill="FFFFFF"/>
                </w:rPr>
                <w:t>Phor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sz w:val="22"/>
                <w:szCs w:val="22"/>
                <w:u w:val="none"/>
              </w:rPr>
              <w:t>Megaselia</w:t>
            </w:r>
            <w:proofErr w:type="spellEnd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sz w:val="22"/>
                <w:szCs w:val="22"/>
                <w:u w:val="none"/>
              </w:rPr>
              <w:t xml:space="preserve"> </w:t>
            </w:r>
            <w:proofErr w:type="spellStart"/>
            <w:r w:rsidRPr="00DF1F1B">
              <w:rPr>
                <w:rStyle w:val="Hiperhivatkozs"/>
                <w:rFonts w:ascii="Times New Roman" w:hAnsi="Times New Roman" w:cs="Times New Roman"/>
                <w:i/>
                <w:color w:val="auto"/>
                <w:sz w:val="22"/>
                <w:szCs w:val="22"/>
                <w:u w:val="none"/>
              </w:rPr>
              <w:t>abdi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JXPG01069749</w:t>
            </w:r>
            <w:r w:rsidRPr="00E374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837D3A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hyperlink r:id="rId8" w:tooltip="family" w:history="1"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yrph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Eristali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dimidia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JXPC01002530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Stratiomy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Hermetia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illucen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379067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Tephrit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Bactrocera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dorsal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11210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Bactrocera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oleae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14093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700E3">
              <w:rPr>
                <w:rFonts w:ascii="Times New Roman" w:hAnsi="Times New Roman" w:cs="Times New Roman"/>
                <w:i/>
                <w:sz w:val="22"/>
                <w:szCs w:val="22"/>
              </w:rPr>
              <w:t>Bactrocera</w:t>
            </w:r>
            <w:proofErr w:type="spellEnd"/>
            <w:r w:rsidRPr="000700E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700E3">
              <w:rPr>
                <w:rFonts w:ascii="Times New Roman" w:hAnsi="Times New Roman" w:cs="Times New Roman"/>
                <w:i/>
                <w:sz w:val="22"/>
                <w:szCs w:val="22"/>
              </w:rPr>
              <w:t>latifron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837D3A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tgtFrame="lnk0869BDAH013" w:tooltip="Show report for XP_018788896.1" w:history="1">
              <w:r w:rsidR="00924FBF" w:rsidRPr="00E374AE">
                <w:rPr>
                  <w:rStyle w:val="Hiperhivatkozs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XP_018788896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Ceratiti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capita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04530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Rhagoletis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zephyri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174782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837D3A" w:rsidP="00416338">
            <w:pPr>
              <w:rPr>
                <w:rFonts w:ascii="Times New Roman" w:hAnsi="Times New Roman" w:cs="Times New Roman"/>
                <w:i/>
              </w:rPr>
            </w:pPr>
            <w:hyperlink r:id="rId10" w:tgtFrame="lnk&lt;@rid@&gt;" w:tooltip="Taxomomy for Rhagoletis pomonella" w:history="1"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Rhagoletis</w:t>
              </w:r>
              <w:proofErr w:type="spellEnd"/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</w:t>
              </w:r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pomonella</w:t>
              </w:r>
              <w:proofErr w:type="spellEnd"/>
            </w:hyperlink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837D3A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1" w:tgtFrame="lnk0869BDAH013" w:tooltip="Show report for XP_036335560.1" w:history="1">
              <w:r w:rsidR="00924FBF" w:rsidRPr="00E374AE">
                <w:rPr>
                  <w:rStyle w:val="Hiperhivatkozs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XP_036335560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:rsidR="00924FBF" w:rsidRPr="00DF1F1B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Zeugodacu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cucurbitae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:rsidR="00924FBF" w:rsidRPr="00E374AE" w:rsidRDefault="00924FBF" w:rsidP="0041633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111836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24FBF" w:rsidRPr="00DF1F1B" w:rsidTr="00143ADB"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357D5F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57D5F">
              <w:rPr>
                <w:rFonts w:ascii="Times New Roman" w:hAnsi="Times New Roman" w:cs="Times New Roman"/>
                <w:lang w:val="en-US"/>
              </w:rPr>
              <w:t>Nematocera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357D5F" w:rsidRDefault="00837D3A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hyperlink r:id="rId12" w:tooltip="family" w:history="1">
              <w:proofErr w:type="spellStart"/>
              <w:r w:rsidR="00924FBF" w:rsidRPr="00357D5F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ulicidae</w:t>
              </w:r>
              <w:proofErr w:type="spellEnd"/>
            </w:hyperlink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ede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egypti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</w:rPr>
              <w:t>XP_02169543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Aedes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albopict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  <w:lang w:val="en-US" w:eastAsia="hu-HU"/>
              </w:rPr>
              <w:t>XP_01953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837D3A" w:rsidP="00416338">
            <w:pPr>
              <w:rPr>
                <w:rFonts w:ascii="Times New Roman" w:hAnsi="Times New Roman" w:cs="Times New Roman"/>
                <w:i/>
              </w:rPr>
            </w:pPr>
            <w:hyperlink r:id="rId13" w:tgtFrame="lnk&lt;@rid@&gt;" w:tooltip="Taxomomy for Anopheles albimanus" w:history="1"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Anopheles</w:t>
              </w:r>
              <w:proofErr w:type="spellEnd"/>
              <w:r w:rsidR="00416338">
                <w:rPr>
                  <w:rFonts w:ascii="Times New Roman" w:hAnsi="Times New Roman" w:cs="Times New Roman"/>
                  <w:vertAlign w:val="superscript"/>
                  <w:lang w:val="en-US"/>
                </w:rPr>
                <w:t>f</w:t>
              </w:r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</w:t>
              </w:r>
              <w:proofErr w:type="spellStart"/>
              <w:r w:rsidR="00924FBF" w:rsidRPr="00DF1F1B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albimanus</w:t>
              </w:r>
              <w:proofErr w:type="spellEnd"/>
            </w:hyperlink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 w:eastAsia="hu-HU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35786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</w:pPr>
            <w:proofErr w:type="spellStart"/>
            <w: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Anopheles</w:t>
            </w:r>
            <w:proofErr w:type="spellEnd"/>
            <w: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 xml:space="preserve"> </w:t>
            </w:r>
            <w:proofErr w:type="spellStart"/>
            <w: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darling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ADMH02000262</w:t>
            </w:r>
            <w:r w:rsidRPr="00E374A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Anopheles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gambiae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 w:eastAsia="hu-HU"/>
              </w:rPr>
              <w:t>XP_556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nophele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sinens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924FBF" w:rsidP="004163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KFB36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924FBF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nophele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stephens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E374AE" w:rsidRDefault="00837D3A" w:rsidP="004163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hyperlink r:id="rId14" w:tgtFrame="lnk086SRR7P016" w:tooltip="Show report for XP_035905953.1" w:history="1">
              <w:r w:rsidR="00924FBF" w:rsidRPr="00E374AE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</w:rPr>
                <w:t>XP_035905953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24FBF" w:rsidRPr="00DF1F1B" w:rsidRDefault="00924FBF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Culex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quinquefasciat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eastAsia="hu-HU"/>
              </w:rPr>
              <w:t>XP_001862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Culex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arsal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143ADB">
              <w:rPr>
                <w:rFonts w:ascii="Times New Roman" w:hAnsi="Times New Roman" w:cs="Times New Roman"/>
                <w:lang w:eastAsia="hu-HU"/>
              </w:rPr>
              <w:t>JAV306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143ADB" w:rsidRPr="00DF1F1B" w:rsidTr="00143ADB"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leoptera</w:t>
            </w:r>
            <w:proofErr w:type="spellEnd"/>
            <w:r w:rsidRPr="00DF1F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Polyphaga</w:t>
            </w:r>
            <w:proofErr w:type="spellEnd"/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</w:rPr>
              <w:t>Buprestidae</w:t>
            </w:r>
            <w:proofErr w:type="spellEnd"/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eastAsia="hu-HU"/>
              </w:rPr>
              <w:t>Agrilus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eastAsia="hu-HU"/>
              </w:rPr>
              <w:t>planipennis</w:t>
            </w:r>
            <w:proofErr w:type="spellEnd"/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/>
              </w:rPr>
              <w:t>XP_02583499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2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Cerambyc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Anoplophora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glabripenn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18575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lang w:eastAsia="hu-HU"/>
              </w:rPr>
              <w:t>Elater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Ignelater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luminos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KAF29034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Lampyr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/>
              </w:rPr>
              <w:t>Abscondita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/>
              </w:rPr>
              <w:t xml:space="preserve"> terminali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KAF53055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Lampriger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yunnan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KAF53039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Photinu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pyral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31347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Silph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Nicrophorus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vespilloides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 w:eastAsia="hu-HU"/>
              </w:rPr>
              <w:t>XP_017778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sz w:val="22"/>
                <w:szCs w:val="22"/>
              </w:rPr>
              <w:t>Tenebrion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Tribolium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>castaneum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 w:eastAsia="hu-HU"/>
              </w:rPr>
              <w:t>XP_0081903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143ADB" w:rsidRPr="00DF1F1B" w:rsidTr="00143ADB"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Hymenoptera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 w:eastAsia="hu-HU"/>
              </w:rPr>
              <w:t>Apocrita</w:t>
            </w:r>
            <w:proofErr w:type="spellEnd"/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val="en-US" w:eastAsia="hu-HU"/>
              </w:rPr>
            </w:pPr>
            <w:hyperlink r:id="rId15" w:tooltip="family" w:history="1">
              <w:proofErr w:type="spellStart"/>
              <w:r w:rsidR="00143ADB" w:rsidRPr="00DF1F1B">
                <w:rPr>
                  <w:rStyle w:val="Kiemels2"/>
                  <w:rFonts w:ascii="Times New Roman" w:hAnsi="Times New Roman" w:cs="Times New Roman"/>
                  <w:b w:val="0"/>
                  <w:shd w:val="clear" w:color="auto" w:fill="FFFFFF"/>
                </w:rPr>
                <w:t>Apidae</w:t>
              </w:r>
              <w:proofErr w:type="spellEnd"/>
            </w:hyperlink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val="en-US" w:eastAsia="hu-HU"/>
              </w:rPr>
              <w:t>Ap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val="en-US" w:eastAsia="hu-HU"/>
              </w:rPr>
              <w:t>dorsat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val="en-US" w:eastAsia="hu-HU"/>
              </w:rPr>
              <w:t>XP_00660766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Ceratin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calcarat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7881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Eufriese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mexican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</w:rPr>
              <w:t>XP_017754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Habropod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laborios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</w:rPr>
              <w:t>XP_017791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06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Melipon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quadrifasciat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KOX72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16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racon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Diachasm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lloeum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5108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Fopi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risan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1306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Microplit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demolitor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08559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BE5E7A" w:rsidRDefault="00143ADB" w:rsidP="00143ADB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proofErr w:type="spellStart"/>
            <w:r w:rsidRPr="00B05100"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Ceph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BE5E7A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B05100">
              <w:rPr>
                <w:rFonts w:ascii="Times New Roman" w:eastAsia="Times New Roman" w:hAnsi="Times New Roman" w:cs="Times New Roman"/>
                <w:i/>
                <w:lang w:eastAsia="hu-HU"/>
              </w:rPr>
              <w:t>Cephus</w:t>
            </w:r>
            <w:proofErr w:type="spellEnd"/>
            <w:r w:rsidRPr="00B05100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B05100">
              <w:rPr>
                <w:rFonts w:ascii="Times New Roman" w:eastAsia="Times New Roman" w:hAnsi="Times New Roman" w:cs="Times New Roman"/>
                <w:i/>
                <w:lang w:eastAsia="hu-HU"/>
              </w:rPr>
              <w:t>cinct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XP_024943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Default="00143ADB" w:rsidP="00143ADB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proofErr w:type="spellStart"/>
            <w:r w:rsidRPr="00BE5E7A"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Cynip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BE5E7A">
              <w:rPr>
                <w:rFonts w:ascii="Times New Roman" w:eastAsia="Times New Roman" w:hAnsi="Times New Roman" w:cs="Times New Roman"/>
                <w:i/>
                <w:lang w:eastAsia="hu-HU"/>
              </w:rPr>
              <w:t>Belonocnema</w:t>
            </w:r>
            <w:proofErr w:type="spellEnd"/>
            <w:r w:rsidRPr="00BE5E7A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BE5E7A">
              <w:rPr>
                <w:rFonts w:ascii="Times New Roman" w:eastAsia="Times New Roman" w:hAnsi="Times New Roman" w:cs="Times New Roman"/>
                <w:i/>
                <w:lang w:eastAsia="hu-HU"/>
              </w:rPr>
              <w:t>treatae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XP_033210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17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Formic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Camponot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floridan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1254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Wasmanni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uropunctat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1705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18" w:tooltip="family" w:history="1">
              <w:proofErr w:type="spellStart"/>
              <w:r w:rsidR="00143ADB" w:rsidRPr="00DF1F1B">
                <w:rPr>
                  <w:rStyle w:val="Kiemels2"/>
                  <w:rFonts w:ascii="Times New Roman" w:hAnsi="Times New Roman" w:cs="Times New Roman"/>
                  <w:b w:val="0"/>
                  <w:shd w:val="clear" w:color="auto" w:fill="FFFFFF"/>
                </w:rPr>
                <w:t>Megachilidae</w:t>
              </w:r>
              <w:proofErr w:type="spellEnd"/>
            </w:hyperlink>
            <w:r w:rsidR="00143ADB" w:rsidRPr="00DF1F1B">
              <w:rPr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Megachile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rotundat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2144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19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teromal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Nasoni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vitripenn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08211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20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Trichogrammat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Trichogramm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pretiosum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42339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Default="00837D3A" w:rsidP="00143ADB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hyperlink r:id="rId21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Vesp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Poliste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dominul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</w:rPr>
              <w:t>XP_015188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A934E1">
              <w:rPr>
                <w:rFonts w:ascii="Times New Roman" w:eastAsia="Times New Roman" w:hAnsi="Times New Roman" w:cs="Times New Roman"/>
                <w:i/>
                <w:lang w:eastAsia="hu-HU"/>
              </w:rPr>
              <w:t>Vespa</w:t>
            </w:r>
            <w:proofErr w:type="spellEnd"/>
            <w:r w:rsidRPr="00A934E1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A934E1">
              <w:rPr>
                <w:rFonts w:ascii="Times New Roman" w:eastAsia="Times New Roman" w:hAnsi="Times New Roman" w:cs="Times New Roman"/>
                <w:i/>
                <w:lang w:eastAsia="hu-HU"/>
              </w:rPr>
              <w:t>mandarini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934E1">
              <w:rPr>
                <w:rFonts w:ascii="Times New Roman" w:eastAsia="Times New Roman" w:hAnsi="Times New Roman" w:cs="Times New Roman"/>
                <w:lang w:eastAsia="hu-HU"/>
              </w:rPr>
              <w:t>XP_035722278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143ADB" w:rsidRPr="00DF1F1B" w:rsidTr="00143ADB"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Orussoidea</w:t>
            </w:r>
            <w:r w:rsidRPr="00DF1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22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russidae</w:t>
              </w:r>
              <w:proofErr w:type="spellEnd"/>
            </w:hyperlink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Oruss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bietin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22770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7</w:t>
            </w:r>
          </w:p>
        </w:tc>
      </w:tr>
      <w:tr w:rsidR="00143ADB" w:rsidRPr="00DF1F1B" w:rsidTr="00143ADB"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 w:eastAsia="hu-HU"/>
              </w:rPr>
              <w:t>Tenthredinoidea</w:t>
            </w:r>
            <w:r w:rsidRPr="00DF1F1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hAnsi="Times New Roman" w:cs="Times New Roman"/>
                <w:i/>
              </w:rPr>
            </w:pPr>
            <w:hyperlink r:id="rId23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Tenthredinidae</w:t>
              </w:r>
              <w:proofErr w:type="spellEnd"/>
            </w:hyperlink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Athalia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rosae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22580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 w:eastAsia="hu-HU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25602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837D3A" w:rsidP="00143ADB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24" w:tooltip="family" w:history="1">
              <w:proofErr w:type="spellStart"/>
              <w:r w:rsidR="00143ADB"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Diprion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Neodiprion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lecontei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55221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143ADB" w:rsidRPr="00DF1F1B" w:rsidTr="00143ADB"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Lepidoptera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Glossata</w:t>
            </w:r>
            <w:proofErr w:type="spellEnd"/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Bombycidae</w:t>
            </w:r>
            <w:proofErr w:type="spellEnd"/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Bombyx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mori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0493317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eastAsia="hu-HU"/>
              </w:rPr>
              <w:t>FS874530</w:t>
            </w:r>
            <w:r w:rsidRPr="00E374AE">
              <w:rPr>
                <w:rFonts w:ascii="Times New Roman" w:eastAsia="Times New Roman" w:hAnsi="Times New Roman" w:cs="Times New Roman"/>
                <w:vertAlign w:val="superscript"/>
                <w:lang w:eastAsia="hu-HU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143ADB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lang w:eastAsia="hu-HU"/>
              </w:rPr>
              <w:t>Cosmopterig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pStyle w:val="HTML-kntformzot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Hyposmocoma</w:t>
            </w:r>
            <w:proofErr w:type="spellEnd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sz w:val="22"/>
                <w:szCs w:val="22"/>
              </w:rPr>
              <w:t>kahamano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26315526</w:t>
            </w:r>
          </w:p>
          <w:p w:rsidR="00143ADB" w:rsidRPr="00E374AE" w:rsidRDefault="00143ADB" w:rsidP="00143AD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26315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  <w:p w:rsidR="00143ADB" w:rsidRPr="00DF1F1B" w:rsidRDefault="00143ADB" w:rsidP="00143ADB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proofErr w:type="spellStart"/>
            <w:r w:rsidRPr="00DD0D7C"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Cramb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Chilo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suppressal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RVE51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RVE42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Ostrinia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furnacalis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28172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28169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proofErr w:type="spellStart"/>
            <w:r w:rsidRPr="00E03054">
              <w:rPr>
                <w:rFonts w:ascii="Times New Roman" w:hAnsi="Times New Roman" w:cs="Times New Roman"/>
              </w:rPr>
              <w:t>Ereb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Arcti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plantagini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CAB3258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lang w:eastAsia="hu-HU"/>
              </w:rPr>
              <w:t>Geometr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pStyle w:val="HTML-kntformzot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perophtera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ruma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</w:rPr>
              <w:t>KOB735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?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hyperlink r:id="rId25" w:tooltip="superfamily" w:history="1">
              <w:proofErr w:type="spellStart"/>
              <w:r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Noctuoid</w:t>
              </w:r>
              <w:r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</w:t>
              </w:r>
              <w:r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Helicoverp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armiger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  <w:shd w:val="clear" w:color="auto" w:fill="FFFFFF"/>
              </w:rPr>
              <w:t>XP_021192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Helioth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virescen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  <w:lang w:eastAsia="hu-HU"/>
              </w:rPr>
              <w:t>PCG65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7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Spodopter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frugiperd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35434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31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Trichoplusia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n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26742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26742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hyperlink r:id="rId26" w:tooltip="family" w:history="1">
              <w:proofErr w:type="spellStart"/>
              <w:r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Nymphal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Bicyclu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anynan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eastAsia="hu-HU"/>
              </w:rPr>
            </w:pPr>
            <w:r w:rsidRPr="00E374AE">
              <w:rPr>
                <w:rFonts w:ascii="Times New Roman" w:hAnsi="Times New Roman" w:cs="Times New Roman"/>
              </w:rPr>
              <w:t>XP_023933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F1F1B">
              <w:rPr>
                <w:rFonts w:ascii="Times New Roman" w:hAnsi="Times New Roman" w:cs="Times New Roman"/>
                <w:i/>
              </w:rPr>
              <w:t xml:space="preserve">Danaus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plexippu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</w:rPr>
              <w:t>XP_032527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</w:rPr>
              <w:t>Heliconius</w:t>
            </w:r>
            <w:proofErr w:type="spellEnd"/>
            <w:r w:rsidRPr="00DF1F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</w:rPr>
              <w:t>melpomene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</w:rPr>
            </w:pPr>
            <w:hyperlink r:id="rId27" w:history="1">
              <w:r w:rsidRPr="00E374AE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</w:rPr>
                <w:t>HMEL012067</w:t>
              </w:r>
            </w:hyperlink>
            <w:r w:rsidRPr="00E374AE">
              <w:rPr>
                <w:rStyle w:val="Hiperhivatkozs"/>
                <w:rFonts w:ascii="Times New Roman" w:hAnsi="Times New Roman" w:cs="Times New Roman"/>
                <w:color w:val="auto"/>
                <w:u w:val="none"/>
                <w:vertAlign w:val="superscript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</w:rPr>
            </w:pPr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Vanessa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tameamea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lang w:val="en-US" w:eastAsia="hu-HU"/>
              </w:rPr>
              <w:t>XP_026490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Papilion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i/>
                <w:lang w:val="en-US"/>
              </w:rPr>
              <w:t>Papilio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i/>
                <w:lang w:val="en-US"/>
              </w:rPr>
              <w:t>machaon</w:t>
            </w:r>
            <w:proofErr w:type="spellEnd"/>
            <w:r w:rsidRPr="00DF1F1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/>
              </w:rPr>
              <w:t>KPJ10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KPJ10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pilio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olytes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hAnsi="Times New Roman" w:cs="Times New Roman"/>
                <w:lang w:val="en-US"/>
              </w:rPr>
              <w:t>XP_013136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3136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Papilio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xuthu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3162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3162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hyperlink r:id="rId28" w:tooltip="family" w:history="1">
              <w:proofErr w:type="spellStart"/>
              <w:r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ier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Pier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rapae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22125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Zerene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bCs/>
                <w:i/>
                <w:kern w:val="36"/>
                <w:lang w:eastAsia="hu-HU"/>
              </w:rPr>
              <w:t>cesoni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38216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hyperlink r:id="rId29" w:tooltip="family" w:history="1">
              <w:proofErr w:type="spellStart"/>
              <w:r w:rsidRPr="00DF1F1B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yralidae</w:t>
              </w:r>
              <w:proofErr w:type="spellEnd"/>
            </w:hyperlink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Amyelois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transitell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XP_013189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5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Galleri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mellonell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sz w:val="22"/>
                <w:szCs w:val="22"/>
              </w:rPr>
              <w:t>XP_0267628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143ADB"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kern w:val="36"/>
                <w:lang w:val="en-US" w:eastAsia="hu-HU"/>
              </w:rPr>
              <w:t>Sphing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Manduca</w:t>
            </w:r>
            <w:proofErr w:type="spellEnd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 xml:space="preserve"> </w:t>
            </w:r>
            <w:proofErr w:type="spellStart"/>
            <w:r w:rsidRPr="00DF1F1B">
              <w:rPr>
                <w:rFonts w:ascii="Times New Roman" w:hAnsi="Times New Roman" w:cs="Times New Roman"/>
                <w:bCs/>
                <w:i/>
                <w:kern w:val="36"/>
                <w:lang w:val="en-US" w:eastAsia="hu-HU"/>
              </w:rPr>
              <w:t>sext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30040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DD0D7C" w:rsidRPr="00DF1F1B" w:rsidTr="00584171"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Style w:val="Hiperhivatkozs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E374AE" w:rsidRDefault="00DD0D7C" w:rsidP="00DD0D7C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E374AE">
              <w:rPr>
                <w:rFonts w:ascii="Times New Roman" w:hAnsi="Times New Roman" w:cs="Times New Roman"/>
                <w:bCs/>
                <w:kern w:val="36"/>
                <w:sz w:val="22"/>
                <w:szCs w:val="22"/>
                <w:lang w:val="en-US"/>
              </w:rPr>
              <w:t>XP_0300402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DD0D7C" w:rsidRPr="00DF1F1B" w:rsidTr="00584171"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F1B">
              <w:rPr>
                <w:rFonts w:ascii="Times New Roman" w:hAnsi="Times New Roman" w:cs="Times New Roman"/>
                <w:lang w:val="en-US"/>
              </w:rPr>
              <w:t>Raphidioptera</w:t>
            </w:r>
            <w:proofErr w:type="spellEnd"/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hyperlink r:id="rId30" w:tooltip="family" w:history="1">
              <w:proofErr w:type="spellStart"/>
              <w:r w:rsidRPr="00DF1F1B">
                <w:rPr>
                  <w:rStyle w:val="Kiemels2"/>
                  <w:rFonts w:ascii="Times New Roman" w:hAnsi="Times New Roman" w:cs="Times New Roman"/>
                  <w:b w:val="0"/>
                  <w:shd w:val="clear" w:color="auto" w:fill="FFFFFF"/>
                </w:rPr>
                <w:t>Inocelliidae</w:t>
              </w:r>
              <w:proofErr w:type="spellEnd"/>
            </w:hyperlink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hu-HU"/>
              </w:rPr>
              <w:t>Inoc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hu-HU"/>
              </w:rPr>
              <w:t>crassicornis</w:t>
            </w:r>
            <w:proofErr w:type="spellEnd"/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GAZH02002684</w:t>
            </w:r>
            <w:r w:rsidRPr="00E374AE">
              <w:rPr>
                <w:rFonts w:ascii="Times New Roman" w:eastAsia="Times New Roman" w:hAnsi="Times New Roman" w:cs="Times New Roman"/>
                <w:vertAlign w:val="superscript"/>
                <w:lang w:eastAsia="hu-HU"/>
              </w:rPr>
              <w:t>b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DD0D7C" w:rsidRPr="00DF1F1B" w:rsidTr="00584171"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Default="00DD0D7C" w:rsidP="00DD0D7C">
            <w:pPr>
              <w:rPr>
                <w:rStyle w:val="Kiemels2"/>
                <w:rFonts w:ascii="Times New Roman" w:hAnsi="Times New Roman" w:cs="Times New Roman"/>
                <w:b w:val="0"/>
                <w:shd w:val="clear" w:color="auto" w:fill="FFFFFF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Default="00DD0D7C" w:rsidP="00DD0D7C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584171">
              <w:rPr>
                <w:rFonts w:ascii="Times New Roman" w:eastAsia="Times New Roman" w:hAnsi="Times New Roman" w:cs="Times New Roman"/>
                <w:i/>
                <w:lang w:eastAsia="hu-HU"/>
              </w:rPr>
              <w:t>Fibla</w:t>
            </w:r>
            <w:proofErr w:type="spellEnd"/>
            <w:r w:rsidRPr="00584171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584171">
              <w:rPr>
                <w:rFonts w:ascii="Times New Roman" w:eastAsia="Times New Roman" w:hAnsi="Times New Roman" w:cs="Times New Roman"/>
                <w:i/>
                <w:lang w:eastAsia="hu-HU"/>
              </w:rPr>
              <w:t>maclachlan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584171">
              <w:rPr>
                <w:rFonts w:ascii="Times New Roman" w:eastAsia="Times New Roman" w:hAnsi="Times New Roman" w:cs="Times New Roman"/>
                <w:lang w:eastAsia="hu-HU"/>
              </w:rPr>
              <w:t>GCSN01031416</w:t>
            </w:r>
            <w:r w:rsidRPr="00E374AE">
              <w:rPr>
                <w:rFonts w:ascii="Times New Roman" w:eastAsia="Times New Roman" w:hAnsi="Times New Roman" w:cs="Times New Roman"/>
                <w:vertAlign w:val="superscript"/>
                <w:lang w:eastAsia="hu-HU"/>
              </w:rPr>
              <w:t xml:space="preserve"> 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</w:t>
            </w:r>
          </w:p>
        </w:tc>
      </w:tr>
      <w:tr w:rsidR="00DD0D7C" w:rsidRPr="00DF1F1B" w:rsidTr="00143ADB"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i/>
                <w:lang w:val="en-US"/>
              </w:rPr>
            </w:pPr>
            <w:hyperlink r:id="rId31" w:tooltip="family" w:history="1">
              <w:proofErr w:type="spellStart"/>
              <w:r w:rsidRPr="00DF1F1B">
                <w:rPr>
                  <w:rStyle w:val="Kiemels2"/>
                  <w:rFonts w:ascii="Times New Roman" w:hAnsi="Times New Roman" w:cs="Times New Roman"/>
                  <w:b w:val="0"/>
                  <w:shd w:val="clear" w:color="auto" w:fill="FFFFFF"/>
                </w:rPr>
                <w:t>Raphidiidae</w:t>
              </w:r>
              <w:proofErr w:type="spellEnd"/>
            </w:hyperlink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Xanthostigma</w:t>
            </w:r>
            <w:proofErr w:type="spellEnd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DF1F1B">
              <w:rPr>
                <w:rFonts w:ascii="Times New Roman" w:eastAsia="Times New Roman" w:hAnsi="Times New Roman" w:cs="Times New Roman"/>
                <w:i/>
                <w:lang w:eastAsia="hu-HU"/>
              </w:rPr>
              <w:t>xanthostigma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E374AE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E374AE">
              <w:rPr>
                <w:rFonts w:ascii="Times New Roman" w:eastAsia="Times New Roman" w:hAnsi="Times New Roman" w:cs="Times New Roman"/>
                <w:lang w:eastAsia="hu-HU"/>
              </w:rPr>
              <w:t>GAUI02021553</w:t>
            </w:r>
            <w:r w:rsidRPr="00E374AE">
              <w:rPr>
                <w:rFonts w:ascii="Times New Roman" w:eastAsia="Times New Roman" w:hAnsi="Times New Roman" w:cs="Times New Roman"/>
                <w:vertAlign w:val="superscript"/>
                <w:lang w:eastAsia="hu-HU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7C" w:rsidRPr="00DF1F1B" w:rsidRDefault="00DD0D7C" w:rsidP="00DD0D7C">
            <w:pPr>
              <w:rPr>
                <w:rFonts w:ascii="Times New Roman" w:hAnsi="Times New Roman" w:cs="Times New Roman"/>
                <w:lang w:val="en-US"/>
              </w:rPr>
            </w:pPr>
            <w:r w:rsidRPr="00DF1F1B">
              <w:rPr>
                <w:rFonts w:ascii="Times New Roman" w:hAnsi="Times New Roman" w:cs="Times New Roman"/>
                <w:lang w:val="en-US"/>
              </w:rPr>
              <w:t>?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</w:tbl>
    <w:p w:rsidR="00022236" w:rsidRDefault="00924FBF" w:rsidP="00B27B34">
      <w:pPr>
        <w:spacing w:before="120" w:after="120"/>
        <w:rPr>
          <w:rFonts w:ascii="Times New Roman" w:hAnsi="Times New Roman" w:cs="Times New Roman"/>
          <w:lang w:val="en-US"/>
        </w:rPr>
      </w:pPr>
      <w:r w:rsidRPr="00A41A33">
        <w:rPr>
          <w:rFonts w:ascii="Times New Roman" w:hAnsi="Times New Roman" w:cs="Times New Roman"/>
          <w:lang w:val="en-US"/>
        </w:rPr>
        <w:t xml:space="preserve">Notes: </w:t>
      </w:r>
      <w:r w:rsidRPr="00A41A33">
        <w:rPr>
          <w:rFonts w:ascii="Times New Roman" w:hAnsi="Times New Roman" w:cs="Times New Roman"/>
          <w:vertAlign w:val="superscript"/>
          <w:lang w:val="en-US"/>
        </w:rPr>
        <w:t>a</w:t>
      </w:r>
      <w:r w:rsidRPr="00A41A33">
        <w:rPr>
          <w:rFonts w:ascii="Times New Roman" w:hAnsi="Times New Roman" w:cs="Times New Roman"/>
          <w:lang w:val="en-US"/>
        </w:rPr>
        <w:t xml:space="preserve"> – superfamily; </w:t>
      </w:r>
      <w:r w:rsidRPr="00A41A33">
        <w:rPr>
          <w:rFonts w:ascii="Times New Roman" w:hAnsi="Times New Roman" w:cs="Times New Roman"/>
          <w:vertAlign w:val="superscript"/>
          <w:lang w:val="en-US"/>
        </w:rPr>
        <w:t>b</w:t>
      </w:r>
      <w:r w:rsidRPr="00A41A33">
        <w:rPr>
          <w:rFonts w:ascii="Times New Roman" w:hAnsi="Times New Roman" w:cs="Times New Roman"/>
          <w:lang w:val="en-US"/>
        </w:rPr>
        <w:t xml:space="preserve"> – TSA (Transcriptome Shotgun Assembly)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WGS (whole genome shotgun); </w:t>
      </w: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Ensemble; </w:t>
      </w:r>
      <w:r w:rsidR="00416338">
        <w:rPr>
          <w:rFonts w:ascii="Times New Roman" w:hAnsi="Times New Roman" w:cs="Times New Roman"/>
          <w:vertAlign w:val="superscript"/>
          <w:lang w:val="en-US"/>
        </w:rPr>
        <w:t>e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incomplete sequence; </w:t>
      </w:r>
      <w:r w:rsidR="00416338">
        <w:rPr>
          <w:rFonts w:ascii="Times New Roman" w:hAnsi="Times New Roman" w:cs="Times New Roman"/>
          <w:vertAlign w:val="superscript"/>
          <w:lang w:val="en-US"/>
        </w:rPr>
        <w:t>f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</w:t>
      </w:r>
      <w:r w:rsidR="00D602B6">
        <w:rPr>
          <w:rFonts w:ascii="Times New Roman" w:hAnsi="Times New Roman" w:cs="Times New Roman"/>
          <w:lang w:val="en-US"/>
        </w:rPr>
        <w:t xml:space="preserve">See </w:t>
      </w:r>
      <w:r>
        <w:rPr>
          <w:rFonts w:ascii="Times New Roman" w:hAnsi="Times New Roman" w:cs="Times New Roman"/>
          <w:lang w:val="en-US"/>
        </w:rPr>
        <w:t>detailed</w:t>
      </w:r>
      <w:r w:rsidR="006D546D">
        <w:rPr>
          <w:rFonts w:ascii="Times New Roman" w:hAnsi="Times New Roman" w:cs="Times New Roman"/>
          <w:lang w:val="en-US"/>
        </w:rPr>
        <w:t xml:space="preserve"> list of the genus separately.</w:t>
      </w:r>
    </w:p>
    <w:p w:rsidR="009A3D23" w:rsidRPr="00A41A33" w:rsidRDefault="009A3D23" w:rsidP="00B27B34">
      <w:pPr>
        <w:spacing w:before="120" w:after="120"/>
        <w:rPr>
          <w:rFonts w:ascii="Times New Roman" w:hAnsi="Times New Roman" w:cs="Times New Roman"/>
          <w:lang w:val="en-US"/>
        </w:rPr>
      </w:pPr>
    </w:p>
    <w:p w:rsidR="00924FBF" w:rsidRPr="00DF1F1B" w:rsidRDefault="00022236" w:rsidP="00143ADB">
      <w:pPr>
        <w:spacing w:after="120"/>
        <w:rPr>
          <w:rFonts w:ascii="Times New Roman" w:hAnsi="Times New Roman" w:cs="Times New Roman"/>
          <w:lang w:val="en-US"/>
        </w:rPr>
      </w:pPr>
      <w:r w:rsidRPr="00022236">
        <w:rPr>
          <w:rFonts w:ascii="Times New Roman" w:hAnsi="Times New Roman" w:cs="Times New Roman"/>
          <w:b/>
          <w:i/>
          <w:lang w:val="en-US"/>
        </w:rPr>
        <w:t>Drosophila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924FBF">
        <w:rPr>
          <w:rFonts w:ascii="Times New Roman" w:hAnsi="Times New Roman" w:cs="Times New Roman"/>
          <w:b/>
          <w:lang w:val="en-US"/>
        </w:rPr>
        <w:t xml:space="preserve">CG6709 </w:t>
      </w:r>
      <w:proofErr w:type="spellStart"/>
      <w:r w:rsidRPr="00924FBF">
        <w:rPr>
          <w:rFonts w:ascii="Times New Roman" w:hAnsi="Times New Roman" w:cs="Times New Roman"/>
          <w:b/>
          <w:lang w:val="en-US"/>
        </w:rPr>
        <w:t>orthologs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90"/>
        <w:gridCol w:w="1928"/>
        <w:gridCol w:w="1247"/>
      </w:tblGrid>
      <w:tr w:rsidR="00DB3555" w:rsidTr="00DB3555">
        <w:tc>
          <w:tcPr>
            <w:tcW w:w="2990" w:type="dxa"/>
            <w:tcBorders>
              <w:left w:val="nil"/>
              <w:bottom w:val="single" w:sz="4" w:space="0" w:color="auto"/>
              <w:right w:val="nil"/>
            </w:tcBorders>
          </w:tcPr>
          <w:p w:rsidR="00A83562" w:rsidRPr="00DB3555" w:rsidRDefault="00A83562" w:rsidP="00A83562">
            <w:pPr>
              <w:rPr>
                <w:rFonts w:ascii="Times New Roman" w:hAnsi="Times New Roman" w:cs="Times New Roman"/>
                <w:lang w:val="en-US"/>
              </w:rPr>
            </w:pPr>
            <w:r w:rsidRPr="00DB3555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:rsidR="00A83562" w:rsidRPr="00DB3555" w:rsidRDefault="00A83562" w:rsidP="00A83562">
            <w:pPr>
              <w:rPr>
                <w:rFonts w:ascii="Times New Roman" w:hAnsi="Times New Roman" w:cs="Times New Roman"/>
                <w:lang w:val="en-US"/>
              </w:rPr>
            </w:pPr>
            <w:r w:rsidRPr="00DB3555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A83562" w:rsidRPr="00DB3555" w:rsidRDefault="00A83562" w:rsidP="00DB3555">
            <w:pPr>
              <w:rPr>
                <w:rFonts w:ascii="Times New Roman" w:hAnsi="Times New Roman" w:cs="Times New Roman"/>
                <w:lang w:val="en-US"/>
              </w:rPr>
            </w:pPr>
            <w:r w:rsidRPr="00DB3555">
              <w:rPr>
                <w:rFonts w:ascii="Times New Roman" w:hAnsi="Times New Roman" w:cs="Times New Roman"/>
                <w:lang w:val="en-US"/>
              </w:rPr>
              <w:t>Length (aa)</w:t>
            </w:r>
          </w:p>
        </w:tc>
      </w:tr>
      <w:tr w:rsidR="00DB3555" w:rsidTr="00DB3555">
        <w:tc>
          <w:tcPr>
            <w:tcW w:w="2990" w:type="dxa"/>
            <w:tcBorders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32" w:tgtFrame="lnk&lt;@rid@&gt;" w:tooltip="Taxomomy for Drosophila melanogaster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melanogaster</w:t>
              </w:r>
              <w:proofErr w:type="spellEnd"/>
            </w:hyperlink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33" w:tgtFrame="lnk08MCBZ8W016" w:tooltip="Show report for NP_001097567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NP_001097567</w:t>
              </w:r>
            </w:hyperlink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34" w:tgtFrame="lnk&lt;@rid@&gt;" w:tooltip="Taxomomy for Drosophila sechelli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sechelli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35" w:tgtFrame="lnk08MCBZ8W016" w:tooltip="Show report for XP_002029959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29959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36" w:tgtFrame="lnk&lt;@rid@&gt;" w:tooltip="Taxomomy for Drosophila mauritian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mauritian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37" w:tgtFrame="lnk08MCBZ8W016" w:tooltip="Show report for XP_03316145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316145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38" w:tgtFrame="lnk&lt;@rid@&gt;" w:tooltip="Taxomomy for Drosophila erect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erect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39" w:tgtFrame="lnk08MCBZ8W016" w:tooltip="Show report for XP_00197224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197224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0" w:tgtFrame="lnk&lt;@rid@&gt;" w:tooltip="Taxomomy for Drosophila yakub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yakub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41" w:tgtFrame="lnk08MCBZ8W016" w:tooltip="Show report for XP_002094265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94265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2" w:tgtFrame="lnk&lt;@rid@&gt;" w:tooltip="Taxomomy for Drosophila rhopalo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rhopalo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43" w:tgtFrame="lnk08MCBZ8W016" w:tooltip="Show report for XP_016971728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6971728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4" w:tgtFrame="lnk&lt;@rid@&gt;" w:tooltip="Taxomomy for Drosophila suzuki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suzuki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45" w:tgtFrame="lnk08MCBZ8W016" w:tooltip="Show report for XP_01693405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693405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6" w:tgtFrame="lnk&lt;@rid@&gt;" w:tooltip="Taxomomy for Drosophila biarmipe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biarmipe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47" w:tgtFrame="lnk08MCBZ8W016" w:tooltip="Show report for XP_01696580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696580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48" w:tgtFrame="lnk&lt;@rid@&gt;" w:tooltip="Taxomomy for Drosophila takahashi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takahashi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49" w:tgtFrame="lnk08MCBZ8W016" w:tooltip="Show report for XP_016997867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6997867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50" w:tgtFrame="lnk&lt;@rid@&gt;" w:tooltip="Taxomomy for Drosophila eugracili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eugracili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1" w:tgtFrame="lnk08MCBZ8W016" w:tooltip="Show report for XP_01708073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08073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52" w:tgtFrame="lnk&lt;@rid@&gt;" w:tooltip="Taxomomy for Drosophila elegan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elegan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3" w:tgtFrame="lnk08MCBZ8W016" w:tooltip="Show report for XP_01713387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13387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54" w:tgtFrame="lnk&lt;@rid@&gt;" w:tooltip="Taxomomy for Drosophila ficusphil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ficusphil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5" w:tgtFrame="lnk08MCBZ8W016" w:tooltip="Show report for XP_01704039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04039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56" w:tgtFrame="lnk&lt;@rid@&gt;" w:tooltip="Taxomomy for Drosophila serrat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serrat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7" w:tgtFrame="lnk08MCBZ8W016" w:tooltip="Show report for XP_020816893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20816893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58" w:tgtFrame="lnk&lt;@rid@&gt;" w:tooltip="Taxomomy for Drosophila ananassae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ananassae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59" w:tgtFrame="lnk08MCBZ8W016" w:tooltip="Show report for XP_001957775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1957775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60" w:tgtFrame="lnk&lt;@rid@&gt;" w:tooltip="Taxomomy for Drosophila bipectinat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bipectinat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61" w:tgtFrame="lnk08MCBZ8W016" w:tooltip="Show report for XP_017109011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109011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62" w:tgtFrame="lnk&lt;@rid@&gt;" w:tooltip="Taxomomy for Drosophila kikkawa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kikkawa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63" w:tgtFrame="lnk08MCBZ8W016" w:tooltip="Show report for XP_01702843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02843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64" w:tgtFrame="lnk&lt;@rid@&gt;" w:tooltip="Taxomomy for Drosophila obscur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obscur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65" w:tgtFrame="lnk08MCBZ8W016" w:tooltip="Show report for XP_022217691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22217691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66" w:tgtFrame="lnk&lt;@rid@&gt;" w:tooltip="Taxomomy for Drosophila williston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williston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67" w:tgtFrame="lnk08MCBZ8W016" w:tooltip="Show report for XP_002062203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62203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68" w:tgtFrame="lnk&lt;@rid@&gt;" w:tooltip="Taxomomy for Drosophila subobscur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subobscur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69" w:tgtFrame="lnk08MCBZ8W016" w:tooltip="Show report for XP_034658329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4658329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70" w:tgtFrame="lnk&lt;@rid@&gt;" w:tooltip="Taxomomy for Drosophila mirand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mirand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71" w:tgtFrame="lnk08MCBZ8W016" w:tooltip="Show report for XP_01713619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13619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72" w:tgtFrame="lnk&lt;@rid@&gt;" w:tooltip="Taxomomy for Drosophila persimili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persimili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73" w:tgtFrame="lnk08MCBZ8W016" w:tooltip="Show report for XP_00202540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2540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74" w:tgtFrame="lnk&lt;@rid@&gt;" w:tooltip="Taxomomy for Drosophila guanche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guanche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75" w:tgtFrame="lnk08MCBZ8W016" w:tooltip="Show report for XP_034122829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4122829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76" w:tgtFrame="lnk&lt;@rid@&gt;" w:tooltip="Taxomomy for Drosophila pseudoobscur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pseudoobscur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77" w:tgtFrame="lnk08MCBZ8W016" w:tooltip="Show report for XP_00135371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135371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78" w:tgtFrame="lnk&lt;@rid@&gt;" w:tooltip="Taxomomy for Drosophila buscki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buscki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79" w:tgtFrame="lnk08MCBZ8W016" w:tooltip="Show report for XP_017843842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843842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80" w:tgtFrame="lnk&lt;@rid@&gt;" w:tooltip="Taxomomy for Drosophila innubil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innubil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81" w:tgtFrame="lnk08MCBZ8W016" w:tooltip="Show report for XP_034480314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4480314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82" w:tgtFrame="lnk&lt;@rid@&gt;" w:tooltip="Taxomomy for Drosophila mojavensi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mojavensi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83" w:tgtFrame="lnk08MCBZ8W016" w:tooltip="Show report for XP_002007566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07566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84" w:tgtFrame="lnk&lt;@rid@&gt;" w:tooltip="Taxomomy for Drosophila navojo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navojo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85" w:tgtFrame="lnk08MCBZ8W016" w:tooltip="Show report for XP_017956283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17956283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86" w:tgtFrame="lnk&lt;@rid@&gt;" w:tooltip="Taxomomy for Drosophila hyde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hyde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87" w:tgtFrame="lnk08MCBZ8W016" w:tooltip="Show report for XP_023169885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23169885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2B6FBD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88" w:tgtFrame="lnk&lt;@rid@&gt;" w:tooltip="Taxomomy for Drosophila novamexicana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novamexicana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89" w:tgtFrame="lnk08MCBZ8W016" w:tooltip="Show report for XP_030570409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0570409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DB355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90" w:tgtFrame="lnk&lt;@rid@&gt;" w:tooltip="Taxomomy for Drosophila virilis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virili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91" w:tgtFrame="lnk08MCBZ8W016" w:tooltip="Show report for XP_002047114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2047114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DB3555" w:rsidTr="006D546D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92" w:tgtFrame="lnk&lt;@rid@&gt;" w:tooltip="Taxomomy for Drosophila grimshawi" w:history="1"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DB3555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grimshawi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837D3A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93" w:tgtFrame="lnk08MCBZ8W016" w:tooltip="Show report for XP_001983728.1" w:history="1">
              <w:r w:rsidR="00DB3555" w:rsidRPr="00DB3555">
                <w:rPr>
                  <w:rFonts w:ascii="Times New Roman" w:eastAsia="Times New Roman" w:hAnsi="Times New Roman" w:cs="Times New Roman"/>
                  <w:lang w:eastAsia="hu-HU"/>
                </w:rPr>
                <w:t>XP_001983728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555" w:rsidRPr="00473665" w:rsidRDefault="00DB3555" w:rsidP="00DB3555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7</w:t>
            </w:r>
          </w:p>
        </w:tc>
      </w:tr>
      <w:tr w:rsidR="006D546D" w:rsidRPr="00473665" w:rsidTr="006D546D"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46D" w:rsidRPr="00473665" w:rsidRDefault="00837D3A" w:rsidP="006C4A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hyperlink r:id="rId94" w:tgtFrame="lnk&lt;@rid@&gt;" w:tooltip="Taxomomy for Drosophila albomicans" w:history="1">
              <w:r w:rsidR="006D546D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 xml:space="preserve">Drosophila </w:t>
              </w:r>
              <w:proofErr w:type="spellStart"/>
              <w:r w:rsidR="006D546D" w:rsidRPr="00DB3555">
                <w:rPr>
                  <w:rFonts w:ascii="Times New Roman" w:eastAsia="Times New Roman" w:hAnsi="Times New Roman" w:cs="Times New Roman"/>
                  <w:i/>
                  <w:lang w:eastAsia="hu-HU"/>
                </w:rPr>
                <w:t>albomicans</w:t>
              </w:r>
              <w:proofErr w:type="spellEnd"/>
            </w:hyperlink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46D" w:rsidRPr="00473665" w:rsidRDefault="00837D3A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95" w:tgtFrame="lnk08MCBZ8W016" w:tooltip="Show report for XP_034106340.1" w:history="1">
              <w:r w:rsidR="006D546D" w:rsidRPr="00DB3555">
                <w:rPr>
                  <w:rFonts w:ascii="Times New Roman" w:eastAsia="Times New Roman" w:hAnsi="Times New Roman" w:cs="Times New Roman"/>
                  <w:lang w:eastAsia="hu-HU"/>
                </w:rPr>
                <w:t>XP_034106340</w:t>
              </w:r>
            </w:hyperlink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46D" w:rsidRPr="00473665" w:rsidRDefault="006D546D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473665">
              <w:rPr>
                <w:rFonts w:ascii="Times New Roman" w:eastAsia="Times New Roman" w:hAnsi="Times New Roman" w:cs="Times New Roman"/>
                <w:lang w:eastAsia="hu-HU"/>
              </w:rPr>
              <w:t>118</w:t>
            </w:r>
          </w:p>
        </w:tc>
      </w:tr>
    </w:tbl>
    <w:p w:rsidR="00022236" w:rsidRPr="00DF1F1B" w:rsidRDefault="00022236" w:rsidP="008A7234">
      <w:pPr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Anophele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924FBF">
        <w:rPr>
          <w:rFonts w:ascii="Times New Roman" w:hAnsi="Times New Roman" w:cs="Times New Roman"/>
          <w:b/>
          <w:lang w:val="en-US"/>
        </w:rPr>
        <w:t xml:space="preserve">CG6709 </w:t>
      </w:r>
      <w:proofErr w:type="spellStart"/>
      <w:r w:rsidRPr="00924FBF">
        <w:rPr>
          <w:rFonts w:ascii="Times New Roman" w:hAnsi="Times New Roman" w:cs="Times New Roman"/>
          <w:b/>
          <w:lang w:val="en-US"/>
        </w:rPr>
        <w:t>orthologs</w:t>
      </w:r>
      <w:proofErr w:type="spellEnd"/>
    </w:p>
    <w:tbl>
      <w:tblPr>
        <w:tblStyle w:val="Rcsostblzat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928"/>
        <w:gridCol w:w="1247"/>
      </w:tblGrid>
      <w:tr w:rsidR="00887977" w:rsidRPr="00DB3555" w:rsidTr="00887977"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:rsidR="00887977" w:rsidRPr="0001291E" w:rsidRDefault="00887977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887977" w:rsidRPr="0001291E" w:rsidRDefault="00887977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887977" w:rsidRPr="0001291E" w:rsidRDefault="00887977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Length (aa)</w:t>
            </w:r>
          </w:p>
        </w:tc>
      </w:tr>
      <w:tr w:rsidR="00887977" w:rsidRPr="00473665" w:rsidTr="00887977">
        <w:tc>
          <w:tcPr>
            <w:tcW w:w="2990" w:type="dxa"/>
            <w:tcBorders>
              <w:top w:val="single" w:sz="4" w:space="0" w:color="auto"/>
            </w:tcBorders>
          </w:tcPr>
          <w:p w:rsidR="00887977" w:rsidRPr="0001291E" w:rsidRDefault="00837D3A" w:rsidP="00416338">
            <w:pPr>
              <w:rPr>
                <w:rFonts w:ascii="Times New Roman" w:hAnsi="Times New Roman" w:cs="Times New Roman"/>
                <w:i/>
              </w:rPr>
            </w:pPr>
            <w:hyperlink r:id="rId96" w:tgtFrame="lnk&lt;@rid@&gt;" w:tooltip="Taxomomy for Anopheles albimanus" w:history="1">
              <w:proofErr w:type="spellStart"/>
              <w:r w:rsidR="00887977" w:rsidRPr="0001291E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Anopheles</w:t>
              </w:r>
              <w:proofErr w:type="spellEnd"/>
              <w:r w:rsidR="00887977" w:rsidRPr="0001291E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 xml:space="preserve"> </w:t>
              </w:r>
              <w:proofErr w:type="spellStart"/>
              <w:r w:rsidR="00887977" w:rsidRPr="0001291E">
                <w:rPr>
                  <w:rStyle w:val="Hiperhivatkozs"/>
                  <w:rFonts w:ascii="Times New Roman" w:hAnsi="Times New Roman" w:cs="Times New Roman"/>
                  <w:i/>
                  <w:color w:val="auto"/>
                  <w:u w:val="none"/>
                </w:rPr>
                <w:t>albimanus</w:t>
              </w:r>
              <w:proofErr w:type="spellEnd"/>
            </w:hyperlink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887977" w:rsidRPr="0001291E" w:rsidRDefault="00887977" w:rsidP="00416338">
            <w:pPr>
              <w:rPr>
                <w:rFonts w:ascii="Times New Roman" w:hAnsi="Times New Roman" w:cs="Times New Roman"/>
                <w:lang w:val="en-US" w:eastAsia="hu-HU"/>
              </w:rPr>
            </w:pPr>
            <w:r w:rsidRPr="0001291E">
              <w:rPr>
                <w:rFonts w:ascii="Times New Roman" w:hAnsi="Times New Roman" w:cs="Times New Roman"/>
                <w:shd w:val="clear" w:color="auto" w:fill="FFFFFF"/>
              </w:rPr>
              <w:t>XP_03578695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887977" w:rsidRPr="0001291E" w:rsidRDefault="00887977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416338" w:rsidRPr="00473665" w:rsidTr="00887977">
        <w:tc>
          <w:tcPr>
            <w:tcW w:w="2990" w:type="dxa"/>
            <w:tcBorders>
              <w:top w:val="single" w:sz="4" w:space="0" w:color="auto"/>
            </w:tcBorders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rabiensis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I15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5</w:t>
            </w:r>
          </w:p>
        </w:tc>
      </w:tr>
      <w:tr w:rsidR="00416338" w:rsidRPr="0001291E" w:rsidTr="00416338">
        <w:tc>
          <w:tcPr>
            <w:tcW w:w="2990" w:type="dxa"/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coluzzii</w:t>
            </w:r>
            <w:proofErr w:type="spellEnd"/>
          </w:p>
        </w:tc>
        <w:tc>
          <w:tcPr>
            <w:tcW w:w="1928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LLJ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5</w:t>
            </w:r>
          </w:p>
        </w:tc>
      </w:tr>
      <w:tr w:rsidR="00416338" w:rsidRPr="0001291E" w:rsidTr="00416338">
        <w:tc>
          <w:tcPr>
            <w:tcW w:w="2990" w:type="dxa"/>
          </w:tcPr>
          <w:p w:rsidR="00416338" w:rsidRPr="00666301" w:rsidRDefault="00416338" w:rsidP="0041633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6301">
              <w:rPr>
                <w:rFonts w:ascii="Times New Roman" w:hAnsi="Times New Roman" w:cs="Times New Roman"/>
                <w:i/>
                <w:lang w:val="en-US" w:eastAsia="hu-HU"/>
              </w:rPr>
              <w:t xml:space="preserve">Anopheles </w:t>
            </w:r>
            <w:proofErr w:type="spellStart"/>
            <w:r w:rsidRPr="00666301">
              <w:rPr>
                <w:rFonts w:ascii="Times New Roman" w:hAnsi="Times New Roman" w:cs="Times New Roman"/>
                <w:i/>
                <w:lang w:val="en-US" w:eastAsia="hu-HU"/>
              </w:rPr>
              <w:t>gambiae</w:t>
            </w:r>
            <w:proofErr w:type="spellEnd"/>
            <w:r w:rsidRPr="00666301">
              <w:rPr>
                <w:rFonts w:ascii="Times New Roman" w:hAnsi="Times New Roman" w:cs="Times New Roman"/>
                <w:i/>
                <w:lang w:val="en-US" w:eastAsia="hu-HU"/>
              </w:rPr>
              <w:t xml:space="preserve"> </w:t>
            </w:r>
          </w:p>
        </w:tc>
        <w:tc>
          <w:tcPr>
            <w:tcW w:w="1928" w:type="dxa"/>
          </w:tcPr>
          <w:p w:rsidR="00416338" w:rsidRPr="0001291E" w:rsidRDefault="00416338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 w:eastAsia="hu-HU"/>
              </w:rPr>
              <w:t>XP_556944</w:t>
            </w:r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416338" w:rsidRPr="0001291E" w:rsidTr="00416338">
        <w:tc>
          <w:tcPr>
            <w:tcW w:w="2990" w:type="dxa"/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melas</w:t>
            </w:r>
            <w:proofErr w:type="spellEnd"/>
          </w:p>
        </w:tc>
        <w:tc>
          <w:tcPr>
            <w:tcW w:w="1928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U89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5</w:t>
            </w:r>
          </w:p>
        </w:tc>
      </w:tr>
      <w:tr w:rsidR="00416338" w:rsidRPr="0001291E" w:rsidTr="00416338">
        <w:tc>
          <w:tcPr>
            <w:tcW w:w="2990" w:type="dxa"/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merus</w:t>
            </w:r>
            <w:proofErr w:type="spellEnd"/>
          </w:p>
        </w:tc>
        <w:tc>
          <w:tcPr>
            <w:tcW w:w="1928" w:type="dxa"/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b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VJI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5</w:t>
            </w:r>
          </w:p>
        </w:tc>
      </w:tr>
      <w:tr w:rsidR="00416338" w:rsidRPr="0001291E" w:rsidTr="00416338">
        <w:tc>
          <w:tcPr>
            <w:tcW w:w="2990" w:type="dxa"/>
          </w:tcPr>
          <w:p w:rsidR="00416338" w:rsidRPr="00666301" w:rsidRDefault="00416338" w:rsidP="004163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quadriannulatus</w:t>
            </w:r>
            <w:proofErr w:type="spellEnd"/>
          </w:p>
        </w:tc>
        <w:tc>
          <w:tcPr>
            <w:tcW w:w="1928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X8L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5</w:t>
            </w:r>
          </w:p>
        </w:tc>
      </w:tr>
      <w:tr w:rsidR="00FA1396" w:rsidRPr="0001291E" w:rsidTr="006C4A38">
        <w:tc>
          <w:tcPr>
            <w:tcW w:w="2990" w:type="dxa"/>
          </w:tcPr>
          <w:p w:rsidR="00FA1396" w:rsidRPr="00666301" w:rsidRDefault="00FA1396" w:rsidP="006C4A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christyi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K2B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3</w:t>
            </w:r>
          </w:p>
        </w:tc>
      </w:tr>
      <w:tr w:rsidR="00416338" w:rsidRPr="00473665" w:rsidTr="00887977">
        <w:tc>
          <w:tcPr>
            <w:tcW w:w="2990" w:type="dxa"/>
          </w:tcPr>
          <w:p w:rsidR="00416338" w:rsidRPr="00666301" w:rsidRDefault="00416338" w:rsidP="00416338">
            <w:pPr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</w:pPr>
            <w:proofErr w:type="spellStart"/>
            <w:r w:rsidRPr="00666301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Anopheles</w:t>
            </w:r>
            <w:proofErr w:type="spellEnd"/>
            <w:r w:rsidRPr="00666301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 xml:space="preserve"> </w:t>
            </w:r>
            <w:proofErr w:type="spellStart"/>
            <w:r w:rsidRPr="00666301">
              <w:rPr>
                <w:rStyle w:val="Hiperhivatkozs"/>
                <w:rFonts w:ascii="Times New Roman" w:hAnsi="Times New Roman" w:cs="Times New Roman"/>
                <w:i/>
                <w:color w:val="auto"/>
                <w:u w:val="none"/>
              </w:rPr>
              <w:t>darlingi</w:t>
            </w:r>
            <w:proofErr w:type="spellEnd"/>
          </w:p>
        </w:tc>
        <w:tc>
          <w:tcPr>
            <w:tcW w:w="1928" w:type="dxa"/>
          </w:tcPr>
          <w:p w:rsidR="00416338" w:rsidRPr="0001291E" w:rsidRDefault="00416338" w:rsidP="004163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1291E">
              <w:rPr>
                <w:rFonts w:ascii="Times New Roman" w:hAnsi="Times New Roman" w:cs="Times New Roman"/>
                <w:shd w:val="clear" w:color="auto" w:fill="FFFFFF"/>
              </w:rPr>
              <w:t>ADMH02000262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47" w:type="dxa"/>
          </w:tcPr>
          <w:p w:rsidR="00416338" w:rsidRPr="0001291E" w:rsidRDefault="00416338" w:rsidP="004163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FA1396" w:rsidRPr="0001291E" w:rsidTr="006C4A38">
        <w:tc>
          <w:tcPr>
            <w:tcW w:w="2990" w:type="dxa"/>
          </w:tcPr>
          <w:p w:rsidR="00FA1396" w:rsidRPr="00666301" w:rsidRDefault="00FA1396" w:rsidP="006C4A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epiroticu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PJW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7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3</w:t>
            </w:r>
          </w:p>
        </w:tc>
      </w:tr>
      <w:tr w:rsidR="00FA1396" w:rsidRPr="00473665" w:rsidTr="00887977">
        <w:tc>
          <w:tcPr>
            <w:tcW w:w="2990" w:type="dxa"/>
          </w:tcPr>
          <w:p w:rsidR="00FA1396" w:rsidRPr="00666301" w:rsidRDefault="00FA1396" w:rsidP="00FA1396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troparvu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JLB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2</w:t>
            </w:r>
          </w:p>
        </w:tc>
      </w:tr>
      <w:tr w:rsidR="00FA1396" w:rsidRPr="00473665" w:rsidTr="00887977">
        <w:tc>
          <w:tcPr>
            <w:tcW w:w="2990" w:type="dxa"/>
          </w:tcPr>
          <w:p w:rsidR="00FA1396" w:rsidRPr="00666301" w:rsidRDefault="00FA1396" w:rsidP="00FA13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>Anopheles</w:t>
            </w:r>
            <w:proofErr w:type="spellEnd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>sinensi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FA13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KFB36011</w:t>
            </w:r>
          </w:p>
        </w:tc>
        <w:tc>
          <w:tcPr>
            <w:tcW w:w="1247" w:type="dxa"/>
          </w:tcPr>
          <w:p w:rsidR="00FA1396" w:rsidRPr="0001291E" w:rsidRDefault="00FA1396" w:rsidP="00FA1396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FA1396" w:rsidRPr="0001291E" w:rsidTr="006C4A38">
        <w:tc>
          <w:tcPr>
            <w:tcW w:w="2990" w:type="dxa"/>
          </w:tcPr>
          <w:p w:rsidR="00FA1396" w:rsidRPr="00666301" w:rsidRDefault="00FA1396" w:rsidP="006C4A38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culicifacie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MX0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247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1</w:t>
            </w:r>
          </w:p>
        </w:tc>
      </w:tr>
      <w:tr w:rsidR="00FA1396" w:rsidRPr="00473665" w:rsidTr="00887977">
        <w:tc>
          <w:tcPr>
            <w:tcW w:w="2990" w:type="dxa"/>
          </w:tcPr>
          <w:p w:rsidR="00FA1396" w:rsidRPr="00666301" w:rsidRDefault="00FA1396" w:rsidP="00FA1396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dirus</w:t>
            </w:r>
            <w:proofErr w:type="spellEnd"/>
          </w:p>
        </w:tc>
        <w:tc>
          <w:tcPr>
            <w:tcW w:w="1928" w:type="dxa"/>
          </w:tcPr>
          <w:p w:rsidR="00FA1396" w:rsidRPr="0001291E" w:rsidRDefault="00837D3A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hyperlink r:id="rId97" w:tgtFrame="_blank" w:history="1">
              <w:r w:rsidR="00FA1396" w:rsidRPr="0001291E">
                <w:rPr>
                  <w:rFonts w:ascii="Times New Roman" w:eastAsia="Times New Roman" w:hAnsi="Times New Roman" w:cs="Times New Roman"/>
                  <w:lang w:eastAsia="hu-HU"/>
                </w:rPr>
                <w:t>A0A182NH20</w:t>
              </w:r>
            </w:hyperlink>
            <w:r w:rsidR="00FA139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7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1</w:t>
            </w:r>
          </w:p>
        </w:tc>
      </w:tr>
      <w:tr w:rsidR="00FA1396" w:rsidRPr="0001291E" w:rsidTr="006C4A38">
        <w:tc>
          <w:tcPr>
            <w:tcW w:w="2990" w:type="dxa"/>
          </w:tcPr>
          <w:p w:rsidR="00FA1396" w:rsidRPr="00666301" w:rsidRDefault="00FA1396" w:rsidP="006C4A38">
            <w:pPr>
              <w:tabs>
                <w:tab w:val="left" w:pos="505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farauti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QBX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</w:tcPr>
          <w:p w:rsidR="00FA1396" w:rsidRPr="0001291E" w:rsidRDefault="00FA1396" w:rsidP="006C4A38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1</w:t>
            </w:r>
          </w:p>
        </w:tc>
      </w:tr>
      <w:tr w:rsidR="00FA1396" w:rsidRPr="00473665" w:rsidTr="00887977">
        <w:tc>
          <w:tcPr>
            <w:tcW w:w="2990" w:type="dxa"/>
          </w:tcPr>
          <w:p w:rsidR="00FA1396" w:rsidRPr="00666301" w:rsidRDefault="00FA1396" w:rsidP="00FA1396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funestu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RDF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7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1</w:t>
            </w:r>
          </w:p>
        </w:tc>
      </w:tr>
      <w:tr w:rsidR="00FA1396" w:rsidRPr="00473665" w:rsidTr="00887977">
        <w:tc>
          <w:tcPr>
            <w:tcW w:w="2990" w:type="dxa"/>
          </w:tcPr>
          <w:p w:rsidR="00FA1396" w:rsidRPr="00666301" w:rsidRDefault="00FA1396" w:rsidP="00FA1396">
            <w:pPr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Anopheles</w:t>
            </w:r>
            <w:proofErr w:type="spellEnd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6301">
              <w:rPr>
                <w:rStyle w:val="right-margin"/>
                <w:rFonts w:ascii="Times New Roman" w:hAnsi="Times New Roman" w:cs="Times New Roman"/>
                <w:i/>
              </w:rPr>
              <w:t>minimus</w:t>
            </w:r>
            <w:proofErr w:type="spellEnd"/>
          </w:p>
        </w:tc>
        <w:tc>
          <w:tcPr>
            <w:tcW w:w="1928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A0A182WCK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47" w:type="dxa"/>
          </w:tcPr>
          <w:p w:rsidR="00FA1396" w:rsidRPr="0001291E" w:rsidRDefault="00FA1396" w:rsidP="00FA139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01291E">
              <w:rPr>
                <w:rFonts w:ascii="Times New Roman" w:eastAsia="Times New Roman" w:hAnsi="Times New Roman" w:cs="Times New Roman"/>
                <w:lang w:eastAsia="hu-HU"/>
              </w:rPr>
              <w:t>111</w:t>
            </w:r>
          </w:p>
        </w:tc>
      </w:tr>
      <w:tr w:rsidR="00FA1396" w:rsidRPr="0001291E" w:rsidTr="006C4A38">
        <w:tc>
          <w:tcPr>
            <w:tcW w:w="2990" w:type="dxa"/>
          </w:tcPr>
          <w:p w:rsidR="00FA1396" w:rsidRPr="00666301" w:rsidRDefault="00FA1396" w:rsidP="006C4A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proofErr w:type="spellStart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>Anopheles</w:t>
            </w:r>
            <w:proofErr w:type="spellEnd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</w:t>
            </w:r>
            <w:proofErr w:type="spellStart"/>
            <w:r w:rsidRPr="00666301">
              <w:rPr>
                <w:rFonts w:ascii="Times New Roman" w:eastAsia="Times New Roman" w:hAnsi="Times New Roman" w:cs="Times New Roman"/>
                <w:i/>
                <w:lang w:eastAsia="hu-HU"/>
              </w:rPr>
              <w:t>stephensi</w:t>
            </w:r>
            <w:proofErr w:type="spellEnd"/>
          </w:p>
        </w:tc>
        <w:tc>
          <w:tcPr>
            <w:tcW w:w="1928" w:type="dxa"/>
          </w:tcPr>
          <w:p w:rsidR="00FA1396" w:rsidRPr="0001291E" w:rsidRDefault="00837D3A" w:rsidP="006C4A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hu-HU"/>
              </w:rPr>
            </w:pPr>
            <w:hyperlink r:id="rId98" w:tgtFrame="lnk086SRR7P016" w:tooltip="Show report for XP_035905953.1" w:history="1">
              <w:r w:rsidR="00FA1396" w:rsidRPr="0001291E">
                <w:rPr>
                  <w:rStyle w:val="Hiperhivatkozs"/>
                  <w:rFonts w:ascii="Times New Roman" w:hAnsi="Times New Roman" w:cs="Times New Roman"/>
                  <w:color w:val="auto"/>
                  <w:u w:val="none"/>
                </w:rPr>
                <w:t>XP_035905953</w:t>
              </w:r>
            </w:hyperlink>
          </w:p>
        </w:tc>
        <w:tc>
          <w:tcPr>
            <w:tcW w:w="1247" w:type="dxa"/>
          </w:tcPr>
          <w:p w:rsidR="00FA1396" w:rsidRPr="0001291E" w:rsidRDefault="00FA1396" w:rsidP="006C4A38">
            <w:pPr>
              <w:rPr>
                <w:rFonts w:ascii="Times New Roman" w:hAnsi="Times New Roman" w:cs="Times New Roman"/>
                <w:lang w:val="en-US"/>
              </w:rPr>
            </w:pPr>
            <w:r w:rsidRPr="0001291E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</w:tbl>
    <w:p w:rsidR="00022236" w:rsidRDefault="00C50506" w:rsidP="00C50506">
      <w:pPr>
        <w:spacing w:before="240"/>
        <w:rPr>
          <w:rFonts w:ascii="Times New Roman" w:hAnsi="Times New Roman" w:cs="Times New Roman"/>
        </w:rPr>
      </w:pPr>
      <w:r w:rsidRPr="00A41A33">
        <w:rPr>
          <w:rFonts w:ascii="Times New Roman" w:hAnsi="Times New Roman" w:cs="Times New Roman"/>
          <w:lang w:val="en-US"/>
        </w:rPr>
        <w:t xml:space="preserve">Notes: </w:t>
      </w:r>
      <w:r w:rsidRPr="00A41A33">
        <w:rPr>
          <w:rFonts w:ascii="Times New Roman" w:hAnsi="Times New Roman" w:cs="Times New Roman"/>
          <w:vertAlign w:val="superscript"/>
          <w:lang w:val="en-US"/>
        </w:rPr>
        <w:t>a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WGS (whole genome shotgun)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A41A33">
        <w:rPr>
          <w:rFonts w:ascii="Times New Roman" w:hAnsi="Times New Roman" w:cs="Times New Roman"/>
          <w:lang w:val="en-US"/>
        </w:rPr>
        <w:t xml:space="preserve"> –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UniProt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sectPr w:rsidR="000222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260"/>
    <w:rsid w:val="0001291E"/>
    <w:rsid w:val="00022236"/>
    <w:rsid w:val="000700E3"/>
    <w:rsid w:val="000C190F"/>
    <w:rsid w:val="000C64AA"/>
    <w:rsid w:val="000E1C66"/>
    <w:rsid w:val="000E6874"/>
    <w:rsid w:val="000F0B0D"/>
    <w:rsid w:val="000F0EA3"/>
    <w:rsid w:val="00111F98"/>
    <w:rsid w:val="00124F5B"/>
    <w:rsid w:val="00131630"/>
    <w:rsid w:val="00143ADB"/>
    <w:rsid w:val="00180726"/>
    <w:rsid w:val="00193BE8"/>
    <w:rsid w:val="00195175"/>
    <w:rsid w:val="00195B94"/>
    <w:rsid w:val="001B5095"/>
    <w:rsid w:val="001F569E"/>
    <w:rsid w:val="00220440"/>
    <w:rsid w:val="002B6FBD"/>
    <w:rsid w:val="002E0A99"/>
    <w:rsid w:val="00301922"/>
    <w:rsid w:val="00324836"/>
    <w:rsid w:val="00357D5F"/>
    <w:rsid w:val="00383968"/>
    <w:rsid w:val="003C7FE5"/>
    <w:rsid w:val="003F2B92"/>
    <w:rsid w:val="004122C9"/>
    <w:rsid w:val="00416338"/>
    <w:rsid w:val="0045060B"/>
    <w:rsid w:val="004779CE"/>
    <w:rsid w:val="00482D19"/>
    <w:rsid w:val="00486D6A"/>
    <w:rsid w:val="00497732"/>
    <w:rsid w:val="004B527B"/>
    <w:rsid w:val="004D002C"/>
    <w:rsid w:val="0053046D"/>
    <w:rsid w:val="00535395"/>
    <w:rsid w:val="00552B88"/>
    <w:rsid w:val="00584171"/>
    <w:rsid w:val="005A7A86"/>
    <w:rsid w:val="005C5F7B"/>
    <w:rsid w:val="005D07E6"/>
    <w:rsid w:val="005E1516"/>
    <w:rsid w:val="005E6694"/>
    <w:rsid w:val="00620B7D"/>
    <w:rsid w:val="00666301"/>
    <w:rsid w:val="006C4877"/>
    <w:rsid w:val="006C4A38"/>
    <w:rsid w:val="006C6E71"/>
    <w:rsid w:val="006D546D"/>
    <w:rsid w:val="006E5D96"/>
    <w:rsid w:val="00712E72"/>
    <w:rsid w:val="00720E62"/>
    <w:rsid w:val="007503C9"/>
    <w:rsid w:val="0077637F"/>
    <w:rsid w:val="00781B65"/>
    <w:rsid w:val="007F4BCF"/>
    <w:rsid w:val="008000FA"/>
    <w:rsid w:val="00825CD0"/>
    <w:rsid w:val="00837D3A"/>
    <w:rsid w:val="008408E4"/>
    <w:rsid w:val="0086500E"/>
    <w:rsid w:val="00887977"/>
    <w:rsid w:val="008A7234"/>
    <w:rsid w:val="008C6FC2"/>
    <w:rsid w:val="008D4566"/>
    <w:rsid w:val="009001BD"/>
    <w:rsid w:val="00921375"/>
    <w:rsid w:val="00924FBF"/>
    <w:rsid w:val="009424C7"/>
    <w:rsid w:val="00943A33"/>
    <w:rsid w:val="009A0851"/>
    <w:rsid w:val="009A3D23"/>
    <w:rsid w:val="009B3F0E"/>
    <w:rsid w:val="009D7A06"/>
    <w:rsid w:val="00A170E1"/>
    <w:rsid w:val="00A24E7A"/>
    <w:rsid w:val="00A41A33"/>
    <w:rsid w:val="00A65FC4"/>
    <w:rsid w:val="00A83562"/>
    <w:rsid w:val="00A87240"/>
    <w:rsid w:val="00A934E1"/>
    <w:rsid w:val="00A96FDA"/>
    <w:rsid w:val="00A970B6"/>
    <w:rsid w:val="00AC6C0E"/>
    <w:rsid w:val="00AE4A49"/>
    <w:rsid w:val="00B05100"/>
    <w:rsid w:val="00B12890"/>
    <w:rsid w:val="00B1497E"/>
    <w:rsid w:val="00B27B34"/>
    <w:rsid w:val="00B37DF1"/>
    <w:rsid w:val="00B37FF0"/>
    <w:rsid w:val="00B60D0A"/>
    <w:rsid w:val="00B8013B"/>
    <w:rsid w:val="00B8439C"/>
    <w:rsid w:val="00B84D62"/>
    <w:rsid w:val="00BA15D4"/>
    <w:rsid w:val="00BC0370"/>
    <w:rsid w:val="00BC27DE"/>
    <w:rsid w:val="00BE5E7A"/>
    <w:rsid w:val="00C50506"/>
    <w:rsid w:val="00C64D51"/>
    <w:rsid w:val="00D30D7A"/>
    <w:rsid w:val="00D513EB"/>
    <w:rsid w:val="00D602B6"/>
    <w:rsid w:val="00D73B3F"/>
    <w:rsid w:val="00D8693D"/>
    <w:rsid w:val="00D96003"/>
    <w:rsid w:val="00DA4260"/>
    <w:rsid w:val="00DA5EA4"/>
    <w:rsid w:val="00DB0044"/>
    <w:rsid w:val="00DB3555"/>
    <w:rsid w:val="00DD0D7C"/>
    <w:rsid w:val="00DF1F1B"/>
    <w:rsid w:val="00DF5AAF"/>
    <w:rsid w:val="00E03054"/>
    <w:rsid w:val="00E10C5E"/>
    <w:rsid w:val="00E10F51"/>
    <w:rsid w:val="00E13A76"/>
    <w:rsid w:val="00E374AE"/>
    <w:rsid w:val="00E535E7"/>
    <w:rsid w:val="00E86C53"/>
    <w:rsid w:val="00EA0782"/>
    <w:rsid w:val="00EC726D"/>
    <w:rsid w:val="00F61AFC"/>
    <w:rsid w:val="00F63C35"/>
    <w:rsid w:val="00FA1396"/>
    <w:rsid w:val="00FA576D"/>
    <w:rsid w:val="00FD1420"/>
    <w:rsid w:val="00FF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91849E-014E-49B3-9A48-ED27E357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B84D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A4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B84D62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Kiemels2">
    <w:name w:val="Strong"/>
    <w:basedOn w:val="Bekezdsalapbettpusa"/>
    <w:uiPriority w:val="22"/>
    <w:qFormat/>
    <w:rsid w:val="006C6E71"/>
    <w:rPr>
      <w:b/>
      <w:bCs/>
    </w:rPr>
  </w:style>
  <w:style w:type="paragraph" w:styleId="HTML-kntformzott">
    <w:name w:val="HTML Preformatted"/>
    <w:basedOn w:val="Norml"/>
    <w:link w:val="HTML-kntformzottChar"/>
    <w:uiPriority w:val="99"/>
    <w:unhideWhenUsed/>
    <w:rsid w:val="006C6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6C6E71"/>
    <w:rPr>
      <w:rFonts w:ascii="Courier New" w:eastAsia="Times New Roman" w:hAnsi="Courier New" w:cs="Courier New"/>
      <w:sz w:val="20"/>
      <w:szCs w:val="20"/>
      <w:lang w:eastAsia="hu-HU"/>
    </w:rPr>
  </w:style>
  <w:style w:type="character" w:styleId="Hiperhivatkozs">
    <w:name w:val="Hyperlink"/>
    <w:basedOn w:val="Bekezdsalapbettpusa"/>
    <w:uiPriority w:val="99"/>
    <w:unhideWhenUsed/>
    <w:rsid w:val="00AC6C0E"/>
    <w:rPr>
      <w:color w:val="0000FF"/>
      <w:u w:val="single"/>
    </w:rPr>
  </w:style>
  <w:style w:type="paragraph" w:customStyle="1" w:styleId="itemid">
    <w:name w:val="itemid"/>
    <w:basedOn w:val="Norml"/>
    <w:rsid w:val="00943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ffline">
    <w:name w:val="ff_line"/>
    <w:basedOn w:val="Bekezdsalapbettpusa"/>
    <w:rsid w:val="00943A33"/>
  </w:style>
  <w:style w:type="paragraph" w:styleId="Listaszerbekezds">
    <w:name w:val="List Paragraph"/>
    <w:basedOn w:val="Norml"/>
    <w:uiPriority w:val="34"/>
    <w:qFormat/>
    <w:rsid w:val="00A41A33"/>
    <w:pPr>
      <w:ind w:left="720"/>
      <w:contextualSpacing/>
    </w:pPr>
  </w:style>
  <w:style w:type="character" w:customStyle="1" w:styleId="right-margin">
    <w:name w:val="right-margin"/>
    <w:basedOn w:val="Bekezdsalapbettpusa"/>
    <w:rsid w:val="00477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Taxonomy/Browser/wwwtax.cgi?mode=Undef&amp;id=33415&amp;lvl=3&amp;lin=f&amp;keep=1&amp;srchmode=1&amp;unlock" TargetMode="External"/><Relationship Id="rId21" Type="http://schemas.openxmlformats.org/officeDocument/2006/relationships/hyperlink" Target="https://www.ncbi.nlm.nih.gov/Taxonomy/Browser/wwwtax.cgi?mode=Undef&amp;id=7438&amp;lvl=2&amp;keep=1&amp;srchmode=1&amp;unlock" TargetMode="External"/><Relationship Id="rId42" Type="http://schemas.openxmlformats.org/officeDocument/2006/relationships/hyperlink" Target="https://www.ncbi.nlm.nih.gov/Taxonomy/Browser/wwwtax.cgi?id=1041015" TargetMode="External"/><Relationship Id="rId47" Type="http://schemas.openxmlformats.org/officeDocument/2006/relationships/hyperlink" Target="https://www.ncbi.nlm.nih.gov/protein/XP_016965806.1?report=genbank&amp;log$=prottop&amp;blast_rank=8&amp;RID=08MCBZ8W016" TargetMode="External"/><Relationship Id="rId63" Type="http://schemas.openxmlformats.org/officeDocument/2006/relationships/hyperlink" Target="https://www.ncbi.nlm.nih.gov/protein/XP_017028432.1?report=genbank&amp;log$=prottop&amp;blast_rank=16&amp;RID=08MCBZ8W016" TargetMode="External"/><Relationship Id="rId68" Type="http://schemas.openxmlformats.org/officeDocument/2006/relationships/hyperlink" Target="https://www.ncbi.nlm.nih.gov/Taxonomy/Browser/wwwtax.cgi?id=7241" TargetMode="External"/><Relationship Id="rId84" Type="http://schemas.openxmlformats.org/officeDocument/2006/relationships/hyperlink" Target="https://www.ncbi.nlm.nih.gov/Taxonomy/Browser/wwwtax.cgi?id=7232" TargetMode="External"/><Relationship Id="rId89" Type="http://schemas.openxmlformats.org/officeDocument/2006/relationships/hyperlink" Target="https://www.ncbi.nlm.nih.gov/protein/XP_030570409.1?report=genbank&amp;log$=prottop&amp;blast_rank=31&amp;RID=08MCBZ8W016" TargetMode="External"/><Relationship Id="rId16" Type="http://schemas.openxmlformats.org/officeDocument/2006/relationships/hyperlink" Target="https://www.ncbi.nlm.nih.gov/Taxonomy/Browser/wwwtax.cgi?mode=Undef&amp;id=7402&amp;lvl=2&amp;keep=1&amp;srchmode=1&amp;unlock" TargetMode="External"/><Relationship Id="rId11" Type="http://schemas.openxmlformats.org/officeDocument/2006/relationships/hyperlink" Target="https://www.ncbi.nlm.nih.gov/protein/XP_036335560.1?report=genbank&amp;log$=prottop&amp;blast_rank=14&amp;RID=0869BDAH013" TargetMode="External"/><Relationship Id="rId32" Type="http://schemas.openxmlformats.org/officeDocument/2006/relationships/hyperlink" Target="https://www.ncbi.nlm.nih.gov/Taxonomy/Browser/wwwtax.cgi?id=7227" TargetMode="External"/><Relationship Id="rId37" Type="http://schemas.openxmlformats.org/officeDocument/2006/relationships/hyperlink" Target="https://www.ncbi.nlm.nih.gov/protein/XP_033161452.1?report=genbank&amp;log$=prottop&amp;blast_rank=3&amp;RID=08MCBZ8W016" TargetMode="External"/><Relationship Id="rId53" Type="http://schemas.openxmlformats.org/officeDocument/2006/relationships/hyperlink" Target="https://www.ncbi.nlm.nih.gov/protein/XP_017133876.1?report=genbank&amp;log$=prottop&amp;blast_rank=11&amp;RID=08MCBZ8W016" TargetMode="External"/><Relationship Id="rId58" Type="http://schemas.openxmlformats.org/officeDocument/2006/relationships/hyperlink" Target="https://www.ncbi.nlm.nih.gov/Taxonomy/Browser/wwwtax.cgi?id=7217" TargetMode="External"/><Relationship Id="rId74" Type="http://schemas.openxmlformats.org/officeDocument/2006/relationships/hyperlink" Target="https://www.ncbi.nlm.nih.gov/Taxonomy/Browser/wwwtax.cgi?id=7266" TargetMode="External"/><Relationship Id="rId79" Type="http://schemas.openxmlformats.org/officeDocument/2006/relationships/hyperlink" Target="https://www.ncbi.nlm.nih.gov/protein/XP_017843842.1?report=genbank&amp;log$=prottop&amp;blast_rank=25&amp;RID=08MCBZ8W016" TargetMode="External"/><Relationship Id="rId5" Type="http://schemas.openxmlformats.org/officeDocument/2006/relationships/hyperlink" Target="https://www.ncbi.nlm.nih.gov/protein/XP_034106340.1?report=genbank&amp;log$=prottop&amp;blast_rank=29&amp;RID=08MCBZ8W016" TargetMode="External"/><Relationship Id="rId90" Type="http://schemas.openxmlformats.org/officeDocument/2006/relationships/hyperlink" Target="https://www.ncbi.nlm.nih.gov/Taxonomy/Browser/wwwtax.cgi?id=7244" TargetMode="External"/><Relationship Id="rId95" Type="http://schemas.openxmlformats.org/officeDocument/2006/relationships/hyperlink" Target="https://www.ncbi.nlm.nih.gov/protein/XP_034106340.1?report=genbank&amp;log$=prottop&amp;blast_rank=29&amp;RID=08MCBZ8W016" TargetMode="External"/><Relationship Id="rId22" Type="http://schemas.openxmlformats.org/officeDocument/2006/relationships/hyperlink" Target="https://www.ncbi.nlm.nih.gov/Taxonomy/Browser/wwwtax.cgi?mode=Undef&amp;id=27528&amp;lvl=2&amp;keep=1&amp;srchmode=1&amp;unlock" TargetMode="External"/><Relationship Id="rId27" Type="http://schemas.openxmlformats.org/officeDocument/2006/relationships/hyperlink" Target="http://metazoa.ensembl.org/Heliconius_melpomene/Gene/Summary?db=core;g=HMEL012067;r=HE671255:80477-81214;t=HMEL012067-RA" TargetMode="External"/><Relationship Id="rId43" Type="http://schemas.openxmlformats.org/officeDocument/2006/relationships/hyperlink" Target="https://www.ncbi.nlm.nih.gov/protein/XP_016971728.1?report=genbank&amp;log$=prottop&amp;blast_rank=6&amp;RID=08MCBZ8W016" TargetMode="External"/><Relationship Id="rId48" Type="http://schemas.openxmlformats.org/officeDocument/2006/relationships/hyperlink" Target="https://www.ncbi.nlm.nih.gov/Taxonomy/Browser/wwwtax.cgi?id=29030" TargetMode="External"/><Relationship Id="rId64" Type="http://schemas.openxmlformats.org/officeDocument/2006/relationships/hyperlink" Target="https://www.ncbi.nlm.nih.gov/Taxonomy/Browser/wwwtax.cgi?id=7282" TargetMode="External"/><Relationship Id="rId69" Type="http://schemas.openxmlformats.org/officeDocument/2006/relationships/hyperlink" Target="https://www.ncbi.nlm.nih.gov/protein/XP_034658329.1?report=genbank&amp;log$=prottop&amp;blast_rank=20&amp;RID=08MCBZ8W016" TargetMode="External"/><Relationship Id="rId80" Type="http://schemas.openxmlformats.org/officeDocument/2006/relationships/hyperlink" Target="https://www.ncbi.nlm.nih.gov/Taxonomy/Browser/wwwtax.cgi?id=198719" TargetMode="External"/><Relationship Id="rId85" Type="http://schemas.openxmlformats.org/officeDocument/2006/relationships/hyperlink" Target="https://www.ncbi.nlm.nih.gov/protein/XP_017956283.1?report=genbank&amp;log$=prottop&amp;blast_rank=28&amp;RID=08MCBZ8W01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Taxonomy/Browser/wwwtax.cgi?mode=Undef&amp;id=7157&amp;lvl=3&amp;lin=f&amp;keep=1&amp;srchmode=1&amp;unlock" TargetMode="External"/><Relationship Id="rId17" Type="http://schemas.openxmlformats.org/officeDocument/2006/relationships/hyperlink" Target="https://www.ncbi.nlm.nih.gov/Taxonomy/Browser/wwwtax.cgi?mode=Undef&amp;id=36668&amp;lvl=2&amp;keep=1&amp;srchmode=1&amp;unlock" TargetMode="External"/><Relationship Id="rId25" Type="http://schemas.openxmlformats.org/officeDocument/2006/relationships/hyperlink" Target="https://www.ncbi.nlm.nih.gov/Taxonomy/Browser/wwwtax.cgi?mode=Undef&amp;id=37570&amp;lvl=3&amp;lin=f&amp;keep=1&amp;srchmode=1&amp;unlock" TargetMode="External"/><Relationship Id="rId33" Type="http://schemas.openxmlformats.org/officeDocument/2006/relationships/hyperlink" Target="https://www.ncbi.nlm.nih.gov/protein/NP_001097567.1?report=genbank&amp;log$=prottop&amp;blast_rank=1&amp;RID=08MCBZ8W016" TargetMode="External"/><Relationship Id="rId38" Type="http://schemas.openxmlformats.org/officeDocument/2006/relationships/hyperlink" Target="https://www.ncbi.nlm.nih.gov/Taxonomy/Browser/wwwtax.cgi?id=7220" TargetMode="External"/><Relationship Id="rId46" Type="http://schemas.openxmlformats.org/officeDocument/2006/relationships/hyperlink" Target="https://www.ncbi.nlm.nih.gov/Taxonomy/Browser/wwwtax.cgi?id=125945" TargetMode="External"/><Relationship Id="rId59" Type="http://schemas.openxmlformats.org/officeDocument/2006/relationships/hyperlink" Target="https://www.ncbi.nlm.nih.gov/protein/XP_001957775.1?report=genbank&amp;log$=prottop&amp;blast_rank=14&amp;RID=08MCBZ8W016" TargetMode="External"/><Relationship Id="rId67" Type="http://schemas.openxmlformats.org/officeDocument/2006/relationships/hyperlink" Target="https://www.ncbi.nlm.nih.gov/protein/XP_002062203.1?report=genbank&amp;log$=prottop&amp;blast_rank=19&amp;RID=08MCBZ8W016" TargetMode="External"/><Relationship Id="rId20" Type="http://schemas.openxmlformats.org/officeDocument/2006/relationships/hyperlink" Target="https://www.ncbi.nlm.nih.gov/Taxonomy/Browser/wwwtax.cgi?mode=Undef&amp;id=7489&amp;lvl=2&amp;keep=1&amp;srchmode=1&amp;unlock" TargetMode="External"/><Relationship Id="rId41" Type="http://schemas.openxmlformats.org/officeDocument/2006/relationships/hyperlink" Target="https://www.ncbi.nlm.nih.gov/protein/XP_002094265.1?report=genbank&amp;log$=prottop&amp;blast_rank=5&amp;RID=08MCBZ8W016" TargetMode="External"/><Relationship Id="rId54" Type="http://schemas.openxmlformats.org/officeDocument/2006/relationships/hyperlink" Target="https://www.ncbi.nlm.nih.gov/Taxonomy/Browser/wwwtax.cgi?id=30025" TargetMode="External"/><Relationship Id="rId62" Type="http://schemas.openxmlformats.org/officeDocument/2006/relationships/hyperlink" Target="https://www.ncbi.nlm.nih.gov/Taxonomy/Browser/wwwtax.cgi?id=30033" TargetMode="External"/><Relationship Id="rId70" Type="http://schemas.openxmlformats.org/officeDocument/2006/relationships/hyperlink" Target="https://www.ncbi.nlm.nih.gov/Taxonomy/Browser/wwwtax.cgi?id=7229" TargetMode="External"/><Relationship Id="rId75" Type="http://schemas.openxmlformats.org/officeDocument/2006/relationships/hyperlink" Target="https://www.ncbi.nlm.nih.gov/protein/XP_034122829.1?report=genbank&amp;log$=prottop&amp;blast_rank=23&amp;RID=08MCBZ8W016" TargetMode="External"/><Relationship Id="rId83" Type="http://schemas.openxmlformats.org/officeDocument/2006/relationships/hyperlink" Target="https://www.ncbi.nlm.nih.gov/protein/XP_002007566.1?report=genbank&amp;log$=prottop&amp;blast_rank=27&amp;RID=08MCBZ8W016" TargetMode="External"/><Relationship Id="rId88" Type="http://schemas.openxmlformats.org/officeDocument/2006/relationships/hyperlink" Target="https://www.ncbi.nlm.nih.gov/Taxonomy/Browser/wwwtax.cgi?id=47314" TargetMode="External"/><Relationship Id="rId91" Type="http://schemas.openxmlformats.org/officeDocument/2006/relationships/hyperlink" Target="https://www.ncbi.nlm.nih.gov/protein/XP_002047114.1?report=genbank&amp;log$=prottop&amp;blast_rank=32&amp;RID=08MCBZ8W016" TargetMode="External"/><Relationship Id="rId96" Type="http://schemas.openxmlformats.org/officeDocument/2006/relationships/hyperlink" Target="https://www.ncbi.nlm.nih.gov/Taxonomy/Browser/wwwtax.cgi?id=716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Undef&amp;id=7381&amp;lvl=3&amp;lin=f&amp;keep=1&amp;srchmode=1&amp;unlock" TargetMode="External"/><Relationship Id="rId15" Type="http://schemas.openxmlformats.org/officeDocument/2006/relationships/hyperlink" Target="https://www.ncbi.nlm.nih.gov/Taxonomy/Browser/wwwtax.cgi?mode=Tree&amp;id=7458&amp;lvl=2&amp;lin=f&amp;keep=1&amp;srchmode=1&amp;unlock" TargetMode="External"/><Relationship Id="rId23" Type="http://schemas.openxmlformats.org/officeDocument/2006/relationships/hyperlink" Target="https://www.ncbi.nlm.nih.gov/Taxonomy/Browser/wwwtax.cgi?mode=Undef&amp;id=27532&amp;lvl=2&amp;lin=f&amp;keep=1&amp;srchmode=1&amp;unlock" TargetMode="External"/><Relationship Id="rId28" Type="http://schemas.openxmlformats.org/officeDocument/2006/relationships/hyperlink" Target="https://www.ncbi.nlm.nih.gov/Taxonomy/Browser/wwwtax.cgi?mode=Undef&amp;id=7114&amp;lvl=3&amp;lin=f&amp;keep=1&amp;srchmode=1&amp;unlock" TargetMode="External"/><Relationship Id="rId36" Type="http://schemas.openxmlformats.org/officeDocument/2006/relationships/hyperlink" Target="https://www.ncbi.nlm.nih.gov/Taxonomy/Browser/wwwtax.cgi?id=7226" TargetMode="External"/><Relationship Id="rId49" Type="http://schemas.openxmlformats.org/officeDocument/2006/relationships/hyperlink" Target="https://www.ncbi.nlm.nih.gov/protein/XP_016997867.1?report=genbank&amp;log$=prottop&amp;blast_rank=9&amp;RID=08MCBZ8W016" TargetMode="External"/><Relationship Id="rId57" Type="http://schemas.openxmlformats.org/officeDocument/2006/relationships/hyperlink" Target="https://www.ncbi.nlm.nih.gov/protein/XP_020816893.1?report=genbank&amp;log$=prottop&amp;blast_rank=13&amp;RID=08MCBZ8W016" TargetMode="External"/><Relationship Id="rId10" Type="http://schemas.openxmlformats.org/officeDocument/2006/relationships/hyperlink" Target="https://www.ncbi.nlm.nih.gov/Taxonomy/Browser/wwwtax.cgi?id=28610" TargetMode="External"/><Relationship Id="rId31" Type="http://schemas.openxmlformats.org/officeDocument/2006/relationships/hyperlink" Target="https://www.ncbi.nlm.nih.gov/Taxonomy/Browser/wwwtax.cgi?mode=Tree&amp;id=50483&amp;lvl=2&amp;lin=f&amp;keep=1&amp;srchmode=1&amp;unlock" TargetMode="External"/><Relationship Id="rId44" Type="http://schemas.openxmlformats.org/officeDocument/2006/relationships/hyperlink" Target="https://www.ncbi.nlm.nih.gov/Taxonomy/Browser/wwwtax.cgi?id=28584" TargetMode="External"/><Relationship Id="rId52" Type="http://schemas.openxmlformats.org/officeDocument/2006/relationships/hyperlink" Target="https://www.ncbi.nlm.nih.gov/Taxonomy/Browser/wwwtax.cgi?id=30023" TargetMode="External"/><Relationship Id="rId60" Type="http://schemas.openxmlformats.org/officeDocument/2006/relationships/hyperlink" Target="https://www.ncbi.nlm.nih.gov/Taxonomy/Browser/wwwtax.cgi?id=42026" TargetMode="External"/><Relationship Id="rId65" Type="http://schemas.openxmlformats.org/officeDocument/2006/relationships/hyperlink" Target="https://www.ncbi.nlm.nih.gov/protein/XP_022217691.1?report=genbank&amp;log$=prottop&amp;blast_rank=17&amp;RID=08MCBZ8W016" TargetMode="External"/><Relationship Id="rId73" Type="http://schemas.openxmlformats.org/officeDocument/2006/relationships/hyperlink" Target="https://www.ncbi.nlm.nih.gov/protein/XP_002025402.1?report=genbank&amp;log$=prottop&amp;blast_rank=22&amp;RID=08MCBZ8W016" TargetMode="External"/><Relationship Id="rId78" Type="http://schemas.openxmlformats.org/officeDocument/2006/relationships/hyperlink" Target="https://www.ncbi.nlm.nih.gov/Taxonomy/Browser/wwwtax.cgi?id=30019" TargetMode="External"/><Relationship Id="rId81" Type="http://schemas.openxmlformats.org/officeDocument/2006/relationships/hyperlink" Target="https://www.ncbi.nlm.nih.gov/protein/XP_034480314.1?report=genbank&amp;log$=prottop&amp;blast_rank=26&amp;RID=08MCBZ8W016" TargetMode="External"/><Relationship Id="rId86" Type="http://schemas.openxmlformats.org/officeDocument/2006/relationships/hyperlink" Target="https://www.ncbi.nlm.nih.gov/Taxonomy/Browser/wwwtax.cgi?id=7224" TargetMode="External"/><Relationship Id="rId94" Type="http://schemas.openxmlformats.org/officeDocument/2006/relationships/hyperlink" Target="https://www.ncbi.nlm.nih.gov/Taxonomy/Browser/wwwtax.cgi?id=7291" TargetMode="External"/><Relationship Id="rId99" Type="http://schemas.openxmlformats.org/officeDocument/2006/relationships/fontTable" Target="fontTable.xml"/><Relationship Id="rId4" Type="http://schemas.openxmlformats.org/officeDocument/2006/relationships/hyperlink" Target="https://www.ncbi.nlm.nih.gov/Taxonomy/Browser/wwwtax.cgi?id=7291" TargetMode="External"/><Relationship Id="rId9" Type="http://schemas.openxmlformats.org/officeDocument/2006/relationships/hyperlink" Target="https://www.ncbi.nlm.nih.gov/protein/XP_018788896.1?report=genbank&amp;log$=prottop&amp;blast_rank=75&amp;RID=0869BDAH013" TargetMode="External"/><Relationship Id="rId13" Type="http://schemas.openxmlformats.org/officeDocument/2006/relationships/hyperlink" Target="https://www.ncbi.nlm.nih.gov/Taxonomy/Browser/wwwtax.cgi?id=7167" TargetMode="External"/><Relationship Id="rId18" Type="http://schemas.openxmlformats.org/officeDocument/2006/relationships/hyperlink" Target="https://www.ncbi.nlm.nih.gov/Taxonomy/Browser/wwwtax.cgi?mode=Tree&amp;id=124286&amp;lvl=2&amp;lin=f&amp;keep=1&amp;srchmode=1&amp;unlock" TargetMode="External"/><Relationship Id="rId39" Type="http://schemas.openxmlformats.org/officeDocument/2006/relationships/hyperlink" Target="https://www.ncbi.nlm.nih.gov/protein/XP_001972246.1?report=genbank&amp;log$=prottop&amp;blast_rank=4&amp;RID=08MCBZ8W016" TargetMode="External"/><Relationship Id="rId34" Type="http://schemas.openxmlformats.org/officeDocument/2006/relationships/hyperlink" Target="https://www.ncbi.nlm.nih.gov/Taxonomy/Browser/wwwtax.cgi?id=7238" TargetMode="External"/><Relationship Id="rId50" Type="http://schemas.openxmlformats.org/officeDocument/2006/relationships/hyperlink" Target="https://www.ncbi.nlm.nih.gov/Taxonomy/Browser/wwwtax.cgi?id=29029" TargetMode="External"/><Relationship Id="rId55" Type="http://schemas.openxmlformats.org/officeDocument/2006/relationships/hyperlink" Target="https://www.ncbi.nlm.nih.gov/protein/XP_017040392.1?report=genbank&amp;log$=prottop&amp;blast_rank=12&amp;RID=08MCBZ8W016" TargetMode="External"/><Relationship Id="rId76" Type="http://schemas.openxmlformats.org/officeDocument/2006/relationships/hyperlink" Target="https://www.ncbi.nlm.nih.gov/Taxonomy/Browser/wwwtax.cgi?id=7237" TargetMode="External"/><Relationship Id="rId97" Type="http://schemas.openxmlformats.org/officeDocument/2006/relationships/hyperlink" Target="http://www.uniprot.org/uniprot/A0A182NH20" TargetMode="External"/><Relationship Id="rId7" Type="http://schemas.openxmlformats.org/officeDocument/2006/relationships/hyperlink" Target="https://www.ncbi.nlm.nih.gov/Taxonomy/Browser/wwwtax.cgi?mode=Undef&amp;id=36164&amp;lvl=3&amp;lin=f&amp;keep=1&amp;srchmode=1&amp;unlock" TargetMode="External"/><Relationship Id="rId71" Type="http://schemas.openxmlformats.org/officeDocument/2006/relationships/hyperlink" Target="https://www.ncbi.nlm.nih.gov/protein/XP_017136192.1?report=genbank&amp;log$=prottop&amp;blast_rank=21&amp;RID=08MCBZ8W016" TargetMode="External"/><Relationship Id="rId92" Type="http://schemas.openxmlformats.org/officeDocument/2006/relationships/hyperlink" Target="https://www.ncbi.nlm.nih.gov/Taxonomy/Browser/wwwtax.cgi?id=722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Taxonomy/Browser/wwwtax.cgi?mode=Undef&amp;id=7135&amp;lvl=3&amp;keep=1&amp;srchmode=1&amp;unlock" TargetMode="External"/><Relationship Id="rId24" Type="http://schemas.openxmlformats.org/officeDocument/2006/relationships/hyperlink" Target="https://www.ncbi.nlm.nih.gov/Taxonomy/Browser/wwwtax.cgi?mode=Undef&amp;id=52632&amp;lvl=2&amp;keep=1&amp;srchmode=1&amp;unlock" TargetMode="External"/><Relationship Id="rId40" Type="http://schemas.openxmlformats.org/officeDocument/2006/relationships/hyperlink" Target="https://www.ncbi.nlm.nih.gov/Taxonomy/Browser/wwwtax.cgi?id=7245" TargetMode="External"/><Relationship Id="rId45" Type="http://schemas.openxmlformats.org/officeDocument/2006/relationships/hyperlink" Target="https://www.ncbi.nlm.nih.gov/protein/XP_016934056.1?report=genbank&amp;log$=prottop&amp;blast_rank=7&amp;RID=08MCBZ8W016" TargetMode="External"/><Relationship Id="rId66" Type="http://schemas.openxmlformats.org/officeDocument/2006/relationships/hyperlink" Target="https://www.ncbi.nlm.nih.gov/Taxonomy/Browser/wwwtax.cgi?id=7260" TargetMode="External"/><Relationship Id="rId87" Type="http://schemas.openxmlformats.org/officeDocument/2006/relationships/hyperlink" Target="https://www.ncbi.nlm.nih.gov/protein/XP_023169885.1?report=genbank&amp;log$=prottop&amp;blast_rank=30&amp;RID=08MCBZ8W016" TargetMode="External"/><Relationship Id="rId61" Type="http://schemas.openxmlformats.org/officeDocument/2006/relationships/hyperlink" Target="https://www.ncbi.nlm.nih.gov/protein/XP_017109011.1?report=genbank&amp;log$=prottop&amp;blast_rank=15&amp;RID=08MCBZ8W016" TargetMode="External"/><Relationship Id="rId82" Type="http://schemas.openxmlformats.org/officeDocument/2006/relationships/hyperlink" Target="https://www.ncbi.nlm.nih.gov/Taxonomy/Browser/wwwtax.cgi?id=7230" TargetMode="External"/><Relationship Id="rId19" Type="http://schemas.openxmlformats.org/officeDocument/2006/relationships/hyperlink" Target="https://www.ncbi.nlm.nih.gov/Taxonomy/Browser/wwwtax.cgi?mode=Undef&amp;id=7423&amp;lvl=2&amp;keep=1&amp;srchmode=1&amp;unlock" TargetMode="External"/><Relationship Id="rId14" Type="http://schemas.openxmlformats.org/officeDocument/2006/relationships/hyperlink" Target="https://www.ncbi.nlm.nih.gov/protein/XP_035905953.1?report=genbank&amp;log$=prottop&amp;blast_rank=5&amp;RID=086SRR7P016" TargetMode="External"/><Relationship Id="rId30" Type="http://schemas.openxmlformats.org/officeDocument/2006/relationships/hyperlink" Target="https://www.ncbi.nlm.nih.gov/Taxonomy/Browser/wwwtax.cgi?mode=Tree&amp;id=140688&amp;lvl=2&amp;lin=f&amp;keep=1&amp;srchmode=1&amp;unlock" TargetMode="External"/><Relationship Id="rId35" Type="http://schemas.openxmlformats.org/officeDocument/2006/relationships/hyperlink" Target="https://www.ncbi.nlm.nih.gov/protein/XP_002029959.1?report=genbank&amp;log$=prottop&amp;blast_rank=2&amp;RID=08MCBZ8W016" TargetMode="External"/><Relationship Id="rId56" Type="http://schemas.openxmlformats.org/officeDocument/2006/relationships/hyperlink" Target="https://www.ncbi.nlm.nih.gov/Taxonomy/Browser/wwwtax.cgi?id=7274" TargetMode="External"/><Relationship Id="rId77" Type="http://schemas.openxmlformats.org/officeDocument/2006/relationships/hyperlink" Target="https://www.ncbi.nlm.nih.gov/protein/XP_001353716.1?report=genbank&amp;log$=prottop&amp;blast_rank=24&amp;RID=08MCBZ8W016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www.ncbi.nlm.nih.gov/Taxonomy/Browser/wwwtax.cgi?mode=Undef&amp;id=34680&amp;lvl=3&amp;lin=f&amp;keep=1&amp;srchmode=1&amp;unlock" TargetMode="External"/><Relationship Id="rId51" Type="http://schemas.openxmlformats.org/officeDocument/2006/relationships/hyperlink" Target="https://www.ncbi.nlm.nih.gov/protein/XP_017080732.1?report=genbank&amp;log$=prottop&amp;blast_rank=10&amp;RID=08MCBZ8W016" TargetMode="External"/><Relationship Id="rId72" Type="http://schemas.openxmlformats.org/officeDocument/2006/relationships/hyperlink" Target="https://www.ncbi.nlm.nih.gov/Taxonomy/Browser/wwwtax.cgi?id=7234" TargetMode="External"/><Relationship Id="rId93" Type="http://schemas.openxmlformats.org/officeDocument/2006/relationships/hyperlink" Target="https://www.ncbi.nlm.nih.gov/protein/XP_001983728.1?report=genbank&amp;log$=prottop&amp;blast_rank=33&amp;RID=08MCBZ8W016" TargetMode="External"/><Relationship Id="rId98" Type="http://schemas.openxmlformats.org/officeDocument/2006/relationships/hyperlink" Target="https://www.ncbi.nlm.nih.gov/protein/XP_035905953.1?report=genbank&amp;log$=prottop&amp;blast_rank=5&amp;RID=086SRR7P016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4</Pages>
  <Words>2691</Words>
  <Characters>18568</Characters>
  <Application>Microsoft Office Word</Application>
  <DocSecurity>0</DocSecurity>
  <Lines>154</Lines>
  <Paragraphs>4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sz Ferenc</dc:creator>
  <cp:keywords/>
  <dc:description/>
  <cp:lastModifiedBy>Orosz Ferenc</cp:lastModifiedBy>
  <cp:revision>105</cp:revision>
  <dcterms:created xsi:type="dcterms:W3CDTF">2021-01-14T09:04:00Z</dcterms:created>
  <dcterms:modified xsi:type="dcterms:W3CDTF">2021-03-12T18:39:00Z</dcterms:modified>
</cp:coreProperties>
</file>